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0EC80" w14:textId="7E4DE2B4" w:rsidR="004C4282" w:rsidRPr="00D832D1" w:rsidRDefault="00D832D1" w:rsidP="00D832D1">
      <w:pPr>
        <w:snapToGrid w:val="0"/>
        <w:ind w:left="1"/>
        <w:mirrorIndents/>
        <w:jc w:val="left"/>
        <w:rPr>
          <w:rFonts w:ascii="Times New Roman" w:eastAsia="ＭＳ 明朝"/>
          <w:bCs/>
          <w:szCs w:val="24"/>
        </w:rPr>
      </w:pPr>
      <w:r w:rsidRPr="00D832D1">
        <w:rPr>
          <w:rFonts w:ascii="Times New Roman" w:eastAsia="ＭＳ 明朝" w:hint="eastAsia"/>
          <w:b/>
          <w:bCs/>
          <w:szCs w:val="24"/>
        </w:rPr>
        <w:t xml:space="preserve">Supplementary </w:t>
      </w:r>
      <w:r w:rsidR="00F97A38" w:rsidRPr="00D832D1">
        <w:rPr>
          <w:rFonts w:ascii="Times New Roman" w:eastAsia="ＭＳ 明朝"/>
          <w:b/>
          <w:bCs/>
          <w:szCs w:val="24"/>
        </w:rPr>
        <w:t>T</w:t>
      </w:r>
      <w:r w:rsidR="00253191">
        <w:rPr>
          <w:rFonts w:ascii="Times New Roman" w:eastAsia="ＭＳ 明朝" w:hint="eastAsia"/>
          <w:b/>
          <w:bCs/>
          <w:szCs w:val="24"/>
        </w:rPr>
        <w:t>able</w:t>
      </w:r>
      <w:r w:rsidR="00F97A38" w:rsidRPr="00D832D1">
        <w:rPr>
          <w:rFonts w:ascii="Times New Roman" w:eastAsia="ＭＳ 明朝"/>
          <w:b/>
          <w:szCs w:val="24"/>
        </w:rPr>
        <w:t xml:space="preserve"> </w:t>
      </w:r>
      <w:r w:rsidRPr="00D832D1">
        <w:rPr>
          <w:rFonts w:ascii="Times New Roman" w:eastAsia="ＭＳ 明朝" w:hint="eastAsia"/>
          <w:b/>
          <w:szCs w:val="24"/>
        </w:rPr>
        <w:t>S</w:t>
      </w:r>
      <w:r w:rsidR="007D4E02">
        <w:rPr>
          <w:rFonts w:ascii="Times New Roman" w:eastAsia="ＭＳ 明朝" w:hint="eastAsia"/>
          <w:b/>
          <w:szCs w:val="24"/>
        </w:rPr>
        <w:t>3</w:t>
      </w:r>
      <w:r w:rsidR="00461D73" w:rsidRPr="00D832D1">
        <w:rPr>
          <w:rFonts w:ascii="Times New Roman" w:eastAsia="ＭＳ 明朝"/>
          <w:b/>
          <w:szCs w:val="24"/>
        </w:rPr>
        <w:t>.</w:t>
      </w:r>
      <w:r w:rsidR="00C25AFE" w:rsidRPr="00D832D1">
        <w:rPr>
          <w:rFonts w:ascii="Times New Roman" w:eastAsia="ＭＳ 明朝"/>
          <w:b/>
          <w:szCs w:val="24"/>
        </w:rPr>
        <w:t xml:space="preserve"> </w:t>
      </w:r>
      <w:r w:rsidR="006526D9" w:rsidRPr="00D832D1">
        <w:rPr>
          <w:rFonts w:ascii="Times New Roman" w:eastAsia="ＭＳ 明朝"/>
          <w:bCs/>
          <w:szCs w:val="24"/>
        </w:rPr>
        <w:t xml:space="preserve">Pre-treatment baseline characteristics </w:t>
      </w:r>
      <w:bookmarkStart w:id="0" w:name="_Hlk157679411"/>
      <w:r w:rsidR="00F456DE">
        <w:rPr>
          <w:rFonts w:ascii="Times New Roman" w:eastAsia="ＭＳ 明朝"/>
          <w:bCs/>
          <w:szCs w:val="24"/>
        </w:rPr>
        <w:t>of</w:t>
      </w:r>
      <w:r w:rsidR="006526D9" w:rsidRPr="00D832D1">
        <w:rPr>
          <w:rFonts w:ascii="Times New Roman" w:eastAsia="ＭＳ 明朝"/>
          <w:bCs/>
          <w:szCs w:val="24"/>
        </w:rPr>
        <w:t xml:space="preserve"> patients diagnosed with cN2</w:t>
      </w:r>
      <w:r w:rsidR="009B21F1" w:rsidRPr="00D832D1">
        <w:rPr>
          <w:rFonts w:ascii="Times New Roman" w:eastAsia="ＭＳ 明朝"/>
          <w:bCs/>
          <w:szCs w:val="24"/>
        </w:rPr>
        <w:t>-</w:t>
      </w:r>
      <w:r w:rsidR="006526D9" w:rsidRPr="00D832D1">
        <w:rPr>
          <w:rFonts w:ascii="Times New Roman" w:eastAsia="ＭＳ 明朝"/>
          <w:bCs/>
          <w:szCs w:val="24"/>
        </w:rPr>
        <w:t>3</w:t>
      </w:r>
      <w:r w:rsidR="007708F8">
        <w:rPr>
          <w:rFonts w:ascii="Times New Roman" w:eastAsia="ＭＳ 明朝"/>
          <w:bCs/>
          <w:szCs w:val="24"/>
        </w:rPr>
        <w:t xml:space="preserve"> </w:t>
      </w:r>
      <w:r w:rsidR="006526D9" w:rsidRPr="00D832D1">
        <w:rPr>
          <w:rFonts w:ascii="Times New Roman" w:eastAsia="ＭＳ 明朝"/>
          <w:bCs/>
          <w:szCs w:val="24"/>
        </w:rPr>
        <w:t>and undergoing R0 resection by planned surgery</w:t>
      </w:r>
    </w:p>
    <w:tbl>
      <w:tblPr>
        <w:tblW w:w="502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1339"/>
        <w:gridCol w:w="1455"/>
        <w:gridCol w:w="1334"/>
        <w:gridCol w:w="1300"/>
        <w:gridCol w:w="1292"/>
        <w:gridCol w:w="51"/>
      </w:tblGrid>
      <w:tr w:rsidR="00CE0008" w:rsidRPr="0012404E" w14:paraId="1CBBA8FC" w14:textId="3DFD2A5C" w:rsidTr="003908FF">
        <w:trPr>
          <w:trHeight w:val="191"/>
        </w:trPr>
        <w:tc>
          <w:tcPr>
            <w:tcW w:w="1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bookmarkEnd w:id="0"/>
          <w:p w14:paraId="7483D5D9" w14:textId="715BE6FA" w:rsidR="00CE0008" w:rsidRPr="00D832D1" w:rsidRDefault="00CE0008" w:rsidP="00694138">
            <w:pPr>
              <w:ind w:firstLineChars="77" w:firstLine="162"/>
              <w:jc w:val="left"/>
              <w:rPr>
                <w:rFonts w:ascii="Times New Roman"/>
                <w:b/>
                <w:bCs/>
                <w:sz w:val="21"/>
              </w:rPr>
            </w:pPr>
            <w:r w:rsidRPr="00D832D1">
              <w:rPr>
                <w:rFonts w:ascii="Times New Roman"/>
                <w:b/>
                <w:bCs/>
                <w:sz w:val="21"/>
              </w:rPr>
              <w:t>Variable</w:t>
            </w:r>
          </w:p>
        </w:tc>
        <w:tc>
          <w:tcPr>
            <w:tcW w:w="1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AFC991" w14:textId="188B0640" w:rsidR="00CE0008" w:rsidRPr="00D832D1" w:rsidRDefault="00CE0008" w:rsidP="00150683">
            <w:pPr>
              <w:jc w:val="center"/>
              <w:rPr>
                <w:rFonts w:ascii="Times New Roman"/>
                <w:b/>
                <w:bCs/>
                <w:sz w:val="21"/>
              </w:rPr>
            </w:pPr>
            <w:r w:rsidRPr="00D832D1">
              <w:rPr>
                <w:rFonts w:ascii="Times New Roman"/>
                <w:b/>
                <w:bCs/>
                <w:sz w:val="21"/>
              </w:rPr>
              <w:t>CF (n=8</w:t>
            </w:r>
            <w:r w:rsidR="00687EAE" w:rsidRPr="00D832D1">
              <w:rPr>
                <w:rFonts w:ascii="Times New Roman"/>
                <w:b/>
                <w:bCs/>
                <w:sz w:val="21"/>
              </w:rPr>
              <w:t>6)</w:t>
            </w:r>
          </w:p>
        </w:tc>
        <w:tc>
          <w:tcPr>
            <w:tcW w:w="13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D46A28" w14:textId="1560269A" w:rsidR="00CE0008" w:rsidRPr="00D832D1" w:rsidRDefault="00CE0008" w:rsidP="00150683">
            <w:pPr>
              <w:jc w:val="center"/>
              <w:rPr>
                <w:rFonts w:ascii="Times New Roman"/>
                <w:b/>
                <w:bCs/>
                <w:sz w:val="21"/>
              </w:rPr>
            </w:pPr>
            <w:r w:rsidRPr="00D832D1">
              <w:rPr>
                <w:rFonts w:ascii="Times New Roman"/>
                <w:b/>
                <w:bCs/>
                <w:sz w:val="21"/>
              </w:rPr>
              <w:t>DCF (n=</w:t>
            </w:r>
            <w:r w:rsidR="00687EAE" w:rsidRPr="00D832D1">
              <w:rPr>
                <w:rFonts w:ascii="Times New Roman"/>
                <w:b/>
                <w:bCs/>
                <w:sz w:val="21"/>
              </w:rPr>
              <w:t>7</w:t>
            </w:r>
            <w:r w:rsidRPr="00D832D1">
              <w:rPr>
                <w:rFonts w:ascii="Times New Roman"/>
                <w:b/>
                <w:bCs/>
                <w:sz w:val="21"/>
              </w:rPr>
              <w:t>8)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F9805C" w14:textId="17BE135A" w:rsidR="00CE0008" w:rsidRPr="00D832D1" w:rsidRDefault="00CE0008" w:rsidP="00150683">
            <w:pPr>
              <w:jc w:val="center"/>
              <w:rPr>
                <w:rFonts w:ascii="Times New Roman"/>
                <w:b/>
                <w:bCs/>
                <w:i/>
                <w:iCs/>
                <w:sz w:val="21"/>
              </w:rPr>
            </w:pPr>
            <w:r w:rsidRPr="00D832D1">
              <w:rPr>
                <w:rFonts w:ascii="Times New Roman"/>
                <w:b/>
                <w:bCs/>
                <w:i/>
                <w:iCs/>
                <w:sz w:val="21"/>
              </w:rPr>
              <w:t>P Value</w:t>
            </w:r>
          </w:p>
        </w:tc>
      </w:tr>
      <w:tr w:rsidR="00CE0008" w:rsidRPr="005E65D3" w14:paraId="47EB0905" w14:textId="1314A56A" w:rsidTr="007E202B">
        <w:trPr>
          <w:trHeight w:val="182"/>
        </w:trPr>
        <w:tc>
          <w:tcPr>
            <w:tcW w:w="154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BFDE11" w14:textId="353EBDB8" w:rsidR="00CE0008" w:rsidRPr="00D832D1" w:rsidRDefault="00CE0008" w:rsidP="00695566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Year of NAC start ≥2014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B7057F" w14:textId="2E235AAA" w:rsidR="00CE0008" w:rsidRPr="00D832D1" w:rsidRDefault="00687EAE" w:rsidP="00771592">
            <w:pPr>
              <w:ind w:rightChars="59" w:right="142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47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5AB261" w14:textId="135FD9FF" w:rsidR="00CE0008" w:rsidRPr="00D832D1" w:rsidRDefault="00CE0008" w:rsidP="00C222DD">
            <w:pPr>
              <w:ind w:firstLineChars="50" w:firstLine="105"/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(</w:t>
            </w:r>
            <w:r w:rsidR="00687EAE" w:rsidRPr="00D832D1">
              <w:rPr>
                <w:rFonts w:ascii="Times New Roman"/>
                <w:sz w:val="21"/>
              </w:rPr>
              <w:t>54.7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79F388" w14:textId="501DB95F" w:rsidR="00CE0008" w:rsidRPr="00D832D1" w:rsidRDefault="00687EAE" w:rsidP="00771592">
            <w:pPr>
              <w:ind w:rightChars="62" w:right="149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48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80560A" w14:textId="6C7D3DE0" w:rsidR="00CE0008" w:rsidRPr="00D832D1" w:rsidRDefault="00CE0008" w:rsidP="00D85076">
            <w:pPr>
              <w:ind w:firstLineChars="50" w:firstLine="105"/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(</w:t>
            </w:r>
            <w:r w:rsidR="00687EAE" w:rsidRPr="00D832D1">
              <w:rPr>
                <w:rFonts w:ascii="Times New Roman"/>
                <w:sz w:val="21"/>
              </w:rPr>
              <w:t>61.5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71945C" w14:textId="0BBDD3D8" w:rsidR="00CE0008" w:rsidRPr="00D832D1" w:rsidRDefault="00CE0008" w:rsidP="00A34933">
            <w:pPr>
              <w:jc w:val="center"/>
              <w:rPr>
                <w:rFonts w:ascii="Times New Roman"/>
                <w:i/>
                <w:iCs/>
                <w:sz w:val="21"/>
              </w:rPr>
            </w:pPr>
            <w:r w:rsidRPr="00D832D1">
              <w:rPr>
                <w:rFonts w:ascii="Times New Roman"/>
                <w:i/>
                <w:iCs/>
                <w:sz w:val="21"/>
              </w:rPr>
              <w:t>.37</w:t>
            </w:r>
            <w:r w:rsidR="00687EAE" w:rsidRPr="00D832D1">
              <w:rPr>
                <w:rFonts w:ascii="Times New Roman"/>
                <w:i/>
                <w:iCs/>
                <w:sz w:val="21"/>
              </w:rPr>
              <w:t>2</w:t>
            </w:r>
          </w:p>
        </w:tc>
      </w:tr>
      <w:tr w:rsidR="00CE0008" w:rsidRPr="005E65D3" w14:paraId="6C91502C" w14:textId="3638F743" w:rsidTr="007E202B">
        <w:trPr>
          <w:trHeight w:val="182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923D8F" w14:textId="6E4C9BB4" w:rsidR="00CE0008" w:rsidRPr="00D832D1" w:rsidRDefault="00CE0008" w:rsidP="000C1E4C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Age, </w:t>
            </w:r>
            <w:r w:rsidRPr="00D832D1">
              <w:rPr>
                <w:rFonts w:ascii="Times New Roman" w:eastAsia="ＭＳ 明朝"/>
                <w:sz w:val="21"/>
              </w:rPr>
              <w:t>median (IQR</w:t>
            </w:r>
            <w:r w:rsidRPr="00D832D1">
              <w:rPr>
                <w:rFonts w:ascii="Times New Roman"/>
                <w:sz w:val="21"/>
              </w:rPr>
              <w:t>), yr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1A60C05D" w14:textId="640A330C" w:rsidR="00CE0008" w:rsidRPr="00D832D1" w:rsidRDefault="00CE0008" w:rsidP="00771592">
            <w:pPr>
              <w:ind w:rightChars="59" w:right="142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6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6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095082C6" w14:textId="309680D0" w:rsidR="00CE0008" w:rsidRPr="00D832D1" w:rsidRDefault="00CE0008" w:rsidP="00D85076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60-7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0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198070F0" w14:textId="43CDA5BF" w:rsidR="00CE0008" w:rsidRPr="00D832D1" w:rsidRDefault="00CE0008" w:rsidP="00771592">
            <w:pPr>
              <w:ind w:rightChars="62" w:right="149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6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3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70B5A804" w14:textId="4D35AFCA" w:rsidR="00CE0008" w:rsidRPr="00D832D1" w:rsidRDefault="00CE0008" w:rsidP="00D85076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58-6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8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)</w:t>
            </w:r>
          </w:p>
        </w:tc>
        <w:tc>
          <w:tcPr>
            <w:tcW w:w="686" w:type="pct"/>
            <w:gridSpan w:val="2"/>
            <w:shd w:val="clear" w:color="auto" w:fill="FFFFFF" w:themeFill="background1"/>
            <w:vAlign w:val="center"/>
          </w:tcPr>
          <w:p w14:paraId="03FB833D" w14:textId="560F3B8B" w:rsidR="00CE0008" w:rsidRPr="00D832D1" w:rsidRDefault="00CE0008" w:rsidP="00A34933">
            <w:pPr>
              <w:jc w:val="center"/>
              <w:rPr>
                <w:rFonts w:ascii="Times New Roman"/>
                <w:i/>
                <w:iCs/>
                <w:color w:val="000000" w:themeColor="text1"/>
                <w:sz w:val="21"/>
              </w:rPr>
            </w:pPr>
            <w:r w:rsidRPr="00D832D1">
              <w:rPr>
                <w:rFonts w:ascii="Times New Roman"/>
                <w:i/>
                <w:iCs/>
                <w:color w:val="000000" w:themeColor="text1"/>
                <w:sz w:val="21"/>
              </w:rPr>
              <w:t>.0</w:t>
            </w:r>
            <w:r w:rsidR="00A343F8" w:rsidRPr="00D832D1">
              <w:rPr>
                <w:rFonts w:ascii="Times New Roman"/>
                <w:i/>
                <w:iCs/>
                <w:color w:val="000000" w:themeColor="text1"/>
                <w:sz w:val="21"/>
              </w:rPr>
              <w:t>57</w:t>
            </w:r>
          </w:p>
        </w:tc>
      </w:tr>
      <w:tr w:rsidR="00CE0008" w:rsidRPr="005E65D3" w14:paraId="0C3575DE" w14:textId="19B48A7B" w:rsidTr="007E202B">
        <w:trPr>
          <w:trHeight w:val="23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B11EB" w14:textId="30434A7F" w:rsidR="00CE0008" w:rsidRPr="00D832D1" w:rsidRDefault="00CE0008" w:rsidP="000C1E4C">
            <w:pPr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Male</w:t>
            </w:r>
            <w:r w:rsidRPr="00D832D1">
              <w:rPr>
                <w:rFonts w:ascii="Times New Roman" w:eastAsia="ＭＳ 明朝"/>
                <w:color w:val="000000" w:themeColor="text1"/>
                <w:sz w:val="21"/>
              </w:rPr>
              <w:t>, n (%)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1F535CBC" w14:textId="53BC0E90" w:rsidR="00CE0008" w:rsidRPr="00D832D1" w:rsidRDefault="00A343F8" w:rsidP="00771592">
            <w:pPr>
              <w:ind w:rightChars="59" w:right="142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72</w:t>
            </w:r>
            <w:r w:rsidR="00CE0008" w:rsidRPr="00D832D1">
              <w:rPr>
                <w:rFonts w:ascii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459B2722" w14:textId="0AAA2CEA" w:rsidR="00CE0008" w:rsidRPr="00D832D1" w:rsidRDefault="00CE0008" w:rsidP="00D85076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8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3.7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15D5BA7B" w14:textId="759EABC5" w:rsidR="00CE0008" w:rsidRPr="00D832D1" w:rsidRDefault="00A343F8" w:rsidP="003908FF">
            <w:pPr>
              <w:ind w:rightChars="56" w:right="134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65</w:t>
            </w:r>
            <w:r w:rsidR="00CE0008" w:rsidRPr="00D832D1">
              <w:rPr>
                <w:rFonts w:ascii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6C39171E" w14:textId="2E59E5CE" w:rsidR="00CE0008" w:rsidRPr="00D832D1" w:rsidRDefault="00CE0008" w:rsidP="00D85076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8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3.3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%)</w:t>
            </w:r>
          </w:p>
        </w:tc>
        <w:tc>
          <w:tcPr>
            <w:tcW w:w="686" w:type="pct"/>
            <w:gridSpan w:val="2"/>
            <w:shd w:val="clear" w:color="auto" w:fill="FFFFFF" w:themeFill="background1"/>
            <w:vAlign w:val="center"/>
          </w:tcPr>
          <w:p w14:paraId="6538DCF2" w14:textId="0D9ED122" w:rsidR="00CE0008" w:rsidRPr="00D832D1" w:rsidRDefault="00A343F8" w:rsidP="00A34933">
            <w:pPr>
              <w:jc w:val="center"/>
              <w:rPr>
                <w:rFonts w:ascii="Times New Roman"/>
                <w:i/>
                <w:iCs/>
                <w:color w:val="000000" w:themeColor="text1"/>
                <w:sz w:val="21"/>
              </w:rPr>
            </w:pPr>
            <w:r w:rsidRPr="00D832D1">
              <w:rPr>
                <w:rFonts w:ascii="Times New Roman"/>
                <w:i/>
                <w:iCs/>
                <w:color w:val="000000" w:themeColor="text1"/>
                <w:sz w:val="21"/>
              </w:rPr>
              <w:t>.947</w:t>
            </w:r>
          </w:p>
        </w:tc>
      </w:tr>
      <w:tr w:rsidR="00CE0008" w:rsidRPr="005E65D3" w14:paraId="23BE0B84" w14:textId="40E6C0FE" w:rsidTr="007E202B">
        <w:trPr>
          <w:trHeight w:val="24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587F35" w14:textId="4006B0B8" w:rsidR="00CE0008" w:rsidRPr="00D832D1" w:rsidRDefault="00CE0008" w:rsidP="008A406E">
            <w:pPr>
              <w:jc w:val="left"/>
              <w:rPr>
                <w:rFonts w:ascii="Times New Roman"/>
                <w:b/>
                <w:bCs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 xml:space="preserve">BMI </w:t>
            </w:r>
            <w:r w:rsidRPr="00D832D1">
              <w:rPr>
                <w:rFonts w:ascii="Times New Roman" w:eastAsia="ＭＳ 明朝"/>
                <w:color w:val="000000" w:themeColor="text1"/>
                <w:sz w:val="21"/>
              </w:rPr>
              <w:t>median (IQR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), kg/m</w:t>
            </w:r>
            <w:r w:rsidRPr="00D832D1">
              <w:rPr>
                <w:rFonts w:ascii="Times New Roman"/>
                <w:color w:val="000000" w:themeColor="text1"/>
                <w:sz w:val="21"/>
                <w:vertAlign w:val="superscript"/>
              </w:rPr>
              <w:t>2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50FB770D" w14:textId="150CC2E0" w:rsidR="00CE0008" w:rsidRPr="00D832D1" w:rsidRDefault="00CE0008" w:rsidP="00771592">
            <w:pPr>
              <w:ind w:rightChars="59" w:right="142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21.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8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4214E746" w14:textId="71DC3843" w:rsidR="00CE0008" w:rsidRPr="00D832D1" w:rsidRDefault="00CE0008" w:rsidP="008A406E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19.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6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-23.</w:t>
            </w:r>
            <w:r w:rsidR="00D832D1">
              <w:rPr>
                <w:rFonts w:ascii="Times New Roman" w:hint="eastAsia"/>
                <w:color w:val="000000" w:themeColor="text1"/>
                <w:sz w:val="21"/>
              </w:rPr>
              <w:t>5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2C19539B" w14:textId="32131C37" w:rsidR="00CE0008" w:rsidRPr="00D832D1" w:rsidRDefault="00CE0008" w:rsidP="00771592">
            <w:pPr>
              <w:ind w:rightChars="62" w:right="149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21.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7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36F94C29" w14:textId="57D2C9C7" w:rsidR="00CE0008" w:rsidRPr="00D832D1" w:rsidRDefault="00CE0008" w:rsidP="008A406E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1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9.1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-23.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6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)</w:t>
            </w:r>
          </w:p>
        </w:tc>
        <w:tc>
          <w:tcPr>
            <w:tcW w:w="686" w:type="pct"/>
            <w:gridSpan w:val="2"/>
            <w:shd w:val="clear" w:color="auto" w:fill="FFFFFF" w:themeFill="background1"/>
            <w:vAlign w:val="center"/>
          </w:tcPr>
          <w:p w14:paraId="14EB91AC" w14:textId="44C3E2F6" w:rsidR="00CE0008" w:rsidRPr="00D832D1" w:rsidRDefault="00CE0008" w:rsidP="008A406E">
            <w:pPr>
              <w:jc w:val="center"/>
              <w:rPr>
                <w:rFonts w:ascii="Times New Roman"/>
                <w:i/>
                <w:iCs/>
                <w:color w:val="000000" w:themeColor="text1"/>
                <w:sz w:val="21"/>
              </w:rPr>
            </w:pPr>
            <w:r w:rsidRPr="00D832D1">
              <w:rPr>
                <w:rFonts w:ascii="Times New Roman"/>
                <w:i/>
                <w:iCs/>
                <w:color w:val="000000" w:themeColor="text1"/>
                <w:sz w:val="21"/>
              </w:rPr>
              <w:t>.</w:t>
            </w:r>
            <w:r w:rsidR="00A343F8" w:rsidRPr="00D832D1">
              <w:rPr>
                <w:rFonts w:ascii="Times New Roman"/>
                <w:i/>
                <w:iCs/>
                <w:color w:val="000000" w:themeColor="text1"/>
                <w:sz w:val="21"/>
              </w:rPr>
              <w:t>674</w:t>
            </w:r>
          </w:p>
        </w:tc>
      </w:tr>
      <w:tr w:rsidR="00687EAE" w:rsidRPr="00191CDF" w14:paraId="60E5618E" w14:textId="456F3E3D" w:rsidTr="003908FF">
        <w:trPr>
          <w:gridAfter w:val="1"/>
          <w:wAfter w:w="26" w:type="pct"/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8DFF1" w14:textId="5BB66287" w:rsidR="00A30C4A" w:rsidRPr="00D832D1" w:rsidRDefault="00A30C4A" w:rsidP="008A406E">
            <w:pPr>
              <w:jc w:val="left"/>
              <w:rPr>
                <w:rFonts w:ascii="Times New Roman"/>
                <w:b/>
                <w:bCs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ASA-PS, n (%)</w:t>
            </w:r>
          </w:p>
        </w:tc>
        <w:tc>
          <w:tcPr>
            <w:tcW w:w="2772" w:type="pct"/>
            <w:gridSpan w:val="4"/>
            <w:shd w:val="clear" w:color="auto" w:fill="FFFFFF" w:themeFill="background1"/>
          </w:tcPr>
          <w:p w14:paraId="55D1833C" w14:textId="77777777" w:rsidR="00A30C4A" w:rsidRPr="00D832D1" w:rsidRDefault="00A30C4A" w:rsidP="008A406E">
            <w:pPr>
              <w:jc w:val="left"/>
              <w:rPr>
                <w:rFonts w:ascii="Times New Roman"/>
                <w:color w:val="000000" w:themeColor="text1"/>
                <w:sz w:val="21"/>
              </w:rPr>
            </w:pPr>
          </w:p>
        </w:tc>
        <w:tc>
          <w:tcPr>
            <w:tcW w:w="660" w:type="pct"/>
            <w:shd w:val="clear" w:color="auto" w:fill="FFFFFF" w:themeFill="background1"/>
          </w:tcPr>
          <w:p w14:paraId="57B395FB" w14:textId="68696F51" w:rsidR="00A30C4A" w:rsidRPr="00191CDF" w:rsidRDefault="003908FF" w:rsidP="00A30C4A">
            <w:pPr>
              <w:jc w:val="center"/>
              <w:rPr>
                <w:rFonts w:ascii="Times New Roman"/>
                <w:i/>
                <w:iCs/>
                <w:color w:val="FF0000"/>
                <w:sz w:val="21"/>
              </w:rPr>
            </w:pPr>
            <w:r w:rsidRPr="00191CDF">
              <w:rPr>
                <w:rFonts w:ascii="Times New Roman"/>
                <w:i/>
                <w:iCs/>
                <w:color w:val="000000" w:themeColor="text1"/>
                <w:sz w:val="21"/>
              </w:rPr>
              <w:t>.633</w:t>
            </w:r>
          </w:p>
        </w:tc>
      </w:tr>
      <w:tr w:rsidR="00CE0008" w:rsidRPr="005E65D3" w14:paraId="5591F113" w14:textId="2F5A0044" w:rsidTr="007E202B">
        <w:trPr>
          <w:trHeight w:val="20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04EEAF" w14:textId="7EEEAD28" w:rsidR="00CE0008" w:rsidRPr="00D832D1" w:rsidRDefault="00CE0008" w:rsidP="008A406E">
            <w:pPr>
              <w:ind w:firstLineChars="50" w:firstLine="105"/>
              <w:jc w:val="left"/>
              <w:rPr>
                <w:rFonts w:ascii="Times New Roman"/>
                <w:b/>
                <w:bCs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1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2C528EB5" w14:textId="5909D45C" w:rsidR="00CE0008" w:rsidRPr="00D832D1" w:rsidRDefault="00A343F8" w:rsidP="00771592">
            <w:pPr>
              <w:ind w:rightChars="59" w:right="142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26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60457F99" w14:textId="6AC69BC8" w:rsidR="00CE0008" w:rsidRPr="00D832D1" w:rsidRDefault="00CE0008" w:rsidP="008A406E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3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0.2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3F81D5A7" w14:textId="5827BA11" w:rsidR="00CE0008" w:rsidRPr="00D832D1" w:rsidRDefault="003908FF" w:rsidP="003908FF">
            <w:pPr>
              <w:tabs>
                <w:tab w:val="left" w:pos="460"/>
              </w:tabs>
              <w:ind w:leftChars="13" w:left="32" w:rightChars="56" w:right="134" w:hanging="1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29</w:t>
            </w:r>
            <w:r w:rsidR="00CE0008" w:rsidRPr="00D832D1">
              <w:rPr>
                <w:rFonts w:ascii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653CEA1F" w14:textId="19D477CF" w:rsidR="00CE0008" w:rsidRPr="00D832D1" w:rsidRDefault="00CE0008" w:rsidP="008A406E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</w:t>
            </w:r>
            <w:r w:rsidR="003908FF" w:rsidRPr="00D832D1">
              <w:rPr>
                <w:rFonts w:ascii="Times New Roman"/>
                <w:color w:val="000000" w:themeColor="text1"/>
                <w:sz w:val="21"/>
              </w:rPr>
              <w:t>37.2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%)</w:t>
            </w:r>
          </w:p>
        </w:tc>
        <w:tc>
          <w:tcPr>
            <w:tcW w:w="686" w:type="pct"/>
            <w:gridSpan w:val="2"/>
            <w:vMerge w:val="restart"/>
            <w:shd w:val="clear" w:color="auto" w:fill="FFFFFF" w:themeFill="background1"/>
            <w:vAlign w:val="center"/>
          </w:tcPr>
          <w:p w14:paraId="6CEE836C" w14:textId="13DF42BD" w:rsidR="00CE0008" w:rsidRPr="00191CDF" w:rsidRDefault="00CE0008" w:rsidP="008A406E">
            <w:pPr>
              <w:jc w:val="center"/>
              <w:rPr>
                <w:rFonts w:ascii="Times New Roman"/>
                <w:i/>
                <w:iCs/>
                <w:color w:val="FF0000"/>
                <w:sz w:val="21"/>
              </w:rPr>
            </w:pPr>
          </w:p>
        </w:tc>
      </w:tr>
      <w:tr w:rsidR="00CE0008" w:rsidRPr="00D02468" w14:paraId="051387F0" w14:textId="50181F06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13471C" w14:textId="2575C8C0" w:rsidR="00CE0008" w:rsidRPr="00D832D1" w:rsidRDefault="00CE0008" w:rsidP="008A406E">
            <w:pPr>
              <w:ind w:firstLineChars="50" w:firstLine="105"/>
              <w:jc w:val="left"/>
              <w:rPr>
                <w:rFonts w:ascii="Times New Roman"/>
                <w:b/>
                <w:bCs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2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155B51CA" w14:textId="71EFEA0F" w:rsidR="00CE0008" w:rsidRPr="00D832D1" w:rsidRDefault="00A343F8" w:rsidP="00771592">
            <w:pPr>
              <w:ind w:rightChars="59" w:right="142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52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199BD451" w14:textId="686A9E5F" w:rsidR="00CE0008" w:rsidRPr="00D832D1" w:rsidRDefault="00CE0008" w:rsidP="008A406E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60.5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06A116BF" w14:textId="5D190E88" w:rsidR="00CE0008" w:rsidRPr="00D832D1" w:rsidRDefault="003908FF" w:rsidP="003908FF">
            <w:pPr>
              <w:tabs>
                <w:tab w:val="left" w:pos="567"/>
              </w:tabs>
              <w:ind w:rightChars="62" w:right="149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43</w:t>
            </w:r>
            <w:r w:rsidR="00CE0008" w:rsidRPr="00D832D1">
              <w:rPr>
                <w:rFonts w:ascii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0A2CE46C" w14:textId="4686DBFE" w:rsidR="00CE0008" w:rsidRPr="00D832D1" w:rsidRDefault="00CE0008" w:rsidP="008A406E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5</w:t>
            </w:r>
            <w:r w:rsidR="003908FF" w:rsidRPr="00D832D1">
              <w:rPr>
                <w:rFonts w:ascii="Times New Roman"/>
                <w:color w:val="000000" w:themeColor="text1"/>
                <w:sz w:val="21"/>
              </w:rPr>
              <w:t>5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.1%)</w:t>
            </w:r>
          </w:p>
        </w:tc>
        <w:tc>
          <w:tcPr>
            <w:tcW w:w="686" w:type="pct"/>
            <w:gridSpan w:val="2"/>
            <w:vMerge/>
            <w:shd w:val="clear" w:color="auto" w:fill="FFFFFF" w:themeFill="background1"/>
            <w:vAlign w:val="center"/>
          </w:tcPr>
          <w:p w14:paraId="7743B12A" w14:textId="77777777" w:rsidR="00CE0008" w:rsidRPr="00191CDF" w:rsidRDefault="00CE0008" w:rsidP="008A406E">
            <w:pPr>
              <w:jc w:val="center"/>
              <w:rPr>
                <w:rFonts w:ascii="Times New Roman"/>
                <w:i/>
                <w:iCs/>
                <w:color w:val="FF0000"/>
                <w:sz w:val="21"/>
              </w:rPr>
            </w:pPr>
          </w:p>
        </w:tc>
      </w:tr>
      <w:tr w:rsidR="00CE0008" w:rsidRPr="00D02468" w14:paraId="52E26585" w14:textId="2551FADE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F966B" w14:textId="32A332E9" w:rsidR="00CE0008" w:rsidRPr="00D832D1" w:rsidRDefault="00CE0008" w:rsidP="008A406E">
            <w:pPr>
              <w:ind w:firstLineChars="50" w:firstLine="105"/>
              <w:jc w:val="left"/>
              <w:rPr>
                <w:rFonts w:ascii="Times New Roman"/>
                <w:b/>
                <w:bCs/>
                <w:color w:val="000000" w:themeColor="text1"/>
                <w:sz w:val="21"/>
              </w:rPr>
            </w:pPr>
            <w:r w:rsidRPr="00D832D1">
              <w:rPr>
                <w:rFonts w:ascii="Times New Roman" w:eastAsia="ＭＳ 明朝"/>
                <w:color w:val="000000" w:themeColor="text1"/>
                <w:sz w:val="21"/>
              </w:rPr>
              <w:t>3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73A82E6F" w14:textId="2731857F" w:rsidR="00CE0008" w:rsidRPr="00D832D1" w:rsidRDefault="00A343F8" w:rsidP="00771592">
            <w:pPr>
              <w:ind w:rightChars="59" w:right="142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8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3FAA5FE3" w14:textId="35A9F8AE" w:rsidR="00CE0008" w:rsidRPr="00D832D1" w:rsidRDefault="00CE0008" w:rsidP="008A406E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</w:t>
            </w:r>
            <w:r w:rsidR="00A343F8" w:rsidRPr="00D832D1">
              <w:rPr>
                <w:rFonts w:ascii="Times New Roman"/>
                <w:color w:val="000000" w:themeColor="text1"/>
                <w:sz w:val="21"/>
              </w:rPr>
              <w:t>9.3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2EFF20C1" w14:textId="50EB84A1" w:rsidR="00CE0008" w:rsidRPr="00D832D1" w:rsidRDefault="003908FF" w:rsidP="003908FF">
            <w:pPr>
              <w:tabs>
                <w:tab w:val="left" w:pos="567"/>
              </w:tabs>
              <w:ind w:rightChars="62" w:right="149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6</w:t>
            </w:r>
            <w:r w:rsidR="00CE0008" w:rsidRPr="00D832D1">
              <w:rPr>
                <w:rFonts w:ascii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062D5937" w14:textId="5EAF4CC9" w:rsidR="00CE0008" w:rsidRPr="00D832D1" w:rsidRDefault="00CE0008" w:rsidP="008A406E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7.</w:t>
            </w:r>
            <w:r w:rsidR="003908FF" w:rsidRPr="00D832D1">
              <w:rPr>
                <w:rFonts w:ascii="Times New Roman"/>
                <w:color w:val="000000" w:themeColor="text1"/>
                <w:sz w:val="21"/>
              </w:rPr>
              <w:t>7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%)</w:t>
            </w:r>
          </w:p>
        </w:tc>
        <w:tc>
          <w:tcPr>
            <w:tcW w:w="686" w:type="pct"/>
            <w:gridSpan w:val="2"/>
            <w:vMerge/>
            <w:shd w:val="clear" w:color="auto" w:fill="FFFFFF" w:themeFill="background1"/>
            <w:vAlign w:val="center"/>
          </w:tcPr>
          <w:p w14:paraId="14C44CFA" w14:textId="77777777" w:rsidR="00CE0008" w:rsidRPr="00191CDF" w:rsidRDefault="00CE0008" w:rsidP="008A406E">
            <w:pPr>
              <w:jc w:val="center"/>
              <w:rPr>
                <w:rFonts w:ascii="Times New Roman"/>
                <w:i/>
                <w:iCs/>
                <w:color w:val="FF0000"/>
                <w:sz w:val="21"/>
              </w:rPr>
            </w:pPr>
          </w:p>
        </w:tc>
      </w:tr>
      <w:tr w:rsidR="00CE0008" w:rsidRPr="00D02468" w14:paraId="585CBB0C" w14:textId="581C1384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2A9A2A" w14:textId="4985A263" w:rsidR="00CE0008" w:rsidRPr="00D832D1" w:rsidRDefault="00CE0008" w:rsidP="008A406E">
            <w:pPr>
              <w:jc w:val="left"/>
              <w:rPr>
                <w:rFonts w:ascii="Times New Roman" w:eastAsia="ＭＳ 明朝"/>
                <w:color w:val="000000" w:themeColor="text1"/>
                <w:sz w:val="21"/>
              </w:rPr>
            </w:pPr>
            <w:r w:rsidRPr="00D832D1">
              <w:rPr>
                <w:rFonts w:ascii="Times New Roman" w:eastAsia="ＭＳ 明朝"/>
                <w:color w:val="000000" w:themeColor="text1"/>
                <w:sz w:val="21"/>
              </w:rPr>
              <w:t>Diabetes mellitus, n (%)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5A9F7C16" w14:textId="2C77AAE4" w:rsidR="00CE0008" w:rsidRPr="00D832D1" w:rsidRDefault="005710BB" w:rsidP="00771592">
            <w:pPr>
              <w:ind w:rightChars="59" w:right="142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9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16691BBF" w14:textId="78D9F985" w:rsidR="00CE0008" w:rsidRPr="00D832D1" w:rsidRDefault="00CE0008" w:rsidP="008A406E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1</w:t>
            </w:r>
            <w:r w:rsidR="005710BB" w:rsidRPr="00D832D1">
              <w:rPr>
                <w:rFonts w:ascii="Times New Roman"/>
                <w:color w:val="000000" w:themeColor="text1"/>
                <w:sz w:val="21"/>
              </w:rPr>
              <w:t>0.5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158B8F8A" w14:textId="535A6672" w:rsidR="00CE0008" w:rsidRPr="00D832D1" w:rsidRDefault="005710BB" w:rsidP="003908FF">
            <w:pPr>
              <w:tabs>
                <w:tab w:val="left" w:pos="567"/>
              </w:tabs>
              <w:ind w:rightChars="62" w:right="149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6</w:t>
            </w:r>
            <w:r w:rsidR="00CE0008" w:rsidRPr="00D832D1">
              <w:rPr>
                <w:rFonts w:ascii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595A23CF" w14:textId="470A695D" w:rsidR="00CE0008" w:rsidRPr="00D832D1" w:rsidRDefault="00CE0008" w:rsidP="008A406E">
            <w:pPr>
              <w:ind w:firstLineChars="50" w:firstLine="105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(</w:t>
            </w:r>
            <w:r w:rsidR="005710BB" w:rsidRPr="00D832D1">
              <w:rPr>
                <w:rFonts w:ascii="Times New Roman"/>
                <w:color w:val="000000" w:themeColor="text1"/>
                <w:sz w:val="21"/>
              </w:rPr>
              <w:t>7.7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%)</w:t>
            </w:r>
          </w:p>
        </w:tc>
        <w:tc>
          <w:tcPr>
            <w:tcW w:w="686" w:type="pct"/>
            <w:gridSpan w:val="2"/>
            <w:shd w:val="clear" w:color="auto" w:fill="FFFFFF" w:themeFill="background1"/>
            <w:vAlign w:val="center"/>
          </w:tcPr>
          <w:p w14:paraId="721CA997" w14:textId="3D226657" w:rsidR="00CE0008" w:rsidRPr="00191CDF" w:rsidRDefault="00CE0008" w:rsidP="008A406E">
            <w:pPr>
              <w:jc w:val="center"/>
              <w:rPr>
                <w:rFonts w:ascii="Times New Roman"/>
                <w:i/>
                <w:iCs/>
                <w:color w:val="000000" w:themeColor="text1"/>
                <w:sz w:val="21"/>
              </w:rPr>
            </w:pPr>
            <w:r w:rsidRPr="00191CDF">
              <w:rPr>
                <w:rFonts w:ascii="Times New Roman"/>
                <w:i/>
                <w:iCs/>
                <w:color w:val="000000" w:themeColor="text1"/>
                <w:sz w:val="21"/>
              </w:rPr>
              <w:t>.</w:t>
            </w:r>
            <w:r w:rsidR="005710BB" w:rsidRPr="00191CDF">
              <w:rPr>
                <w:rFonts w:ascii="Times New Roman"/>
                <w:i/>
                <w:iCs/>
                <w:color w:val="000000" w:themeColor="text1"/>
                <w:sz w:val="21"/>
              </w:rPr>
              <w:t>538</w:t>
            </w:r>
          </w:p>
        </w:tc>
      </w:tr>
      <w:tr w:rsidR="00CE0008" w:rsidRPr="00D02468" w14:paraId="13965671" w14:textId="4E7FDF29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EF6CFC" w14:textId="26B3974B" w:rsidR="00CE0008" w:rsidRPr="00D832D1" w:rsidRDefault="00CE0008" w:rsidP="008A406E">
            <w:pPr>
              <w:jc w:val="left"/>
              <w:rPr>
                <w:rFonts w:ascii="Times New Roman" w:eastAsia="ＭＳ 明朝"/>
                <w:sz w:val="21"/>
              </w:rPr>
            </w:pPr>
            <w:r w:rsidRPr="00D832D1">
              <w:rPr>
                <w:rFonts w:ascii="Times New Roman" w:eastAsia="ＭＳ 明朝"/>
                <w:sz w:val="21"/>
              </w:rPr>
              <w:t>Cardiovascular disease, n (%)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02354E7B" w14:textId="74A876FF" w:rsidR="00CE0008" w:rsidRPr="00D832D1" w:rsidRDefault="005710BB" w:rsidP="00771592">
            <w:pPr>
              <w:wordWrap w:val="0"/>
              <w:ind w:rightChars="59" w:right="142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43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2F34CE99" w14:textId="454E087C" w:rsidR="00CE0008" w:rsidRPr="00D832D1" w:rsidRDefault="00CE0008" w:rsidP="008A406E">
            <w:pPr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 xml:space="preserve"> (</w:t>
            </w:r>
            <w:r w:rsidR="005710BB" w:rsidRPr="00D832D1">
              <w:rPr>
                <w:rFonts w:ascii="Times New Roman"/>
                <w:color w:val="000000" w:themeColor="text1"/>
                <w:sz w:val="21"/>
              </w:rPr>
              <w:t>50.0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06A73A81" w14:textId="74C9769F" w:rsidR="00CE0008" w:rsidRPr="00D832D1" w:rsidRDefault="005710BB" w:rsidP="00771592">
            <w:pPr>
              <w:ind w:rightChars="62" w:right="149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30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17E68F43" w14:textId="3294FD08" w:rsidR="00CE0008" w:rsidRPr="00D832D1" w:rsidRDefault="00CE0008" w:rsidP="008A406E">
            <w:pPr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 xml:space="preserve"> (3</w:t>
            </w:r>
            <w:r w:rsidR="005710BB" w:rsidRPr="00D832D1">
              <w:rPr>
                <w:rFonts w:ascii="Times New Roman"/>
                <w:color w:val="000000" w:themeColor="text1"/>
                <w:sz w:val="21"/>
              </w:rPr>
              <w:t>8.5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%)</w:t>
            </w:r>
          </w:p>
        </w:tc>
        <w:tc>
          <w:tcPr>
            <w:tcW w:w="686" w:type="pct"/>
            <w:gridSpan w:val="2"/>
            <w:shd w:val="clear" w:color="auto" w:fill="FFFFFF" w:themeFill="background1"/>
            <w:vAlign w:val="center"/>
          </w:tcPr>
          <w:p w14:paraId="0312C25A" w14:textId="7137A329" w:rsidR="00CE0008" w:rsidRPr="00191CDF" w:rsidRDefault="00CE0008" w:rsidP="008A406E">
            <w:pPr>
              <w:jc w:val="center"/>
              <w:rPr>
                <w:rFonts w:ascii="Times New Roman"/>
                <w:i/>
                <w:iCs/>
                <w:color w:val="000000" w:themeColor="text1"/>
                <w:sz w:val="21"/>
              </w:rPr>
            </w:pPr>
            <w:r w:rsidRPr="00191CDF">
              <w:rPr>
                <w:rFonts w:ascii="Times New Roman"/>
                <w:i/>
                <w:iCs/>
                <w:color w:val="000000" w:themeColor="text1"/>
                <w:sz w:val="21"/>
              </w:rPr>
              <w:t>.</w:t>
            </w:r>
            <w:r w:rsidR="005710BB" w:rsidRPr="00191CDF">
              <w:rPr>
                <w:rFonts w:ascii="Times New Roman"/>
                <w:i/>
                <w:iCs/>
                <w:color w:val="000000" w:themeColor="text1"/>
                <w:sz w:val="21"/>
              </w:rPr>
              <w:t>138</w:t>
            </w:r>
          </w:p>
        </w:tc>
      </w:tr>
      <w:tr w:rsidR="00CE0008" w:rsidRPr="00D02468" w14:paraId="02752844" w14:textId="2C9BB137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ABE1FF" w14:textId="53FF5E65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FEV</w:t>
            </w:r>
            <w:r w:rsidRPr="00D832D1">
              <w:rPr>
                <w:rFonts w:ascii="Times New Roman"/>
                <w:sz w:val="21"/>
                <w:vertAlign w:val="subscript"/>
              </w:rPr>
              <w:t>1.0</w:t>
            </w:r>
            <w:r w:rsidRPr="00D832D1">
              <w:rPr>
                <w:rFonts w:ascii="Times New Roman"/>
                <w:sz w:val="21"/>
              </w:rPr>
              <w:t xml:space="preserve">%, </w:t>
            </w:r>
            <w:r w:rsidRPr="00D832D1">
              <w:rPr>
                <w:rFonts w:ascii="Times New Roman" w:eastAsia="ＭＳ 明朝"/>
                <w:sz w:val="21"/>
              </w:rPr>
              <w:t>median (IQR</w:t>
            </w:r>
            <w:r w:rsidRPr="00D832D1">
              <w:rPr>
                <w:rFonts w:ascii="Times New Roman"/>
                <w:sz w:val="21"/>
              </w:rPr>
              <w:t>), %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42E44AAA" w14:textId="05CA5C0C" w:rsidR="00CE0008" w:rsidRPr="00D832D1" w:rsidRDefault="00CE0008" w:rsidP="00771592">
            <w:pPr>
              <w:ind w:rightChars="59" w:right="142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7</w:t>
            </w:r>
            <w:r w:rsidR="005710BB" w:rsidRPr="00D832D1">
              <w:rPr>
                <w:rFonts w:ascii="Times New Roman"/>
                <w:color w:val="000000" w:themeColor="text1"/>
                <w:sz w:val="21"/>
              </w:rPr>
              <w:t>6.8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3109D186" w14:textId="2A4DA131" w:rsidR="00CE0008" w:rsidRPr="00D832D1" w:rsidRDefault="00CE0008" w:rsidP="00110A3F">
            <w:pPr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 xml:space="preserve"> (7</w:t>
            </w:r>
            <w:r w:rsidR="005710BB" w:rsidRPr="00D832D1">
              <w:rPr>
                <w:rFonts w:ascii="Times New Roman"/>
                <w:color w:val="000000" w:themeColor="text1"/>
                <w:sz w:val="21"/>
              </w:rPr>
              <w:t>3.7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-8</w:t>
            </w:r>
            <w:r w:rsidR="005710BB" w:rsidRPr="00D832D1">
              <w:rPr>
                <w:rFonts w:ascii="Times New Roman"/>
                <w:color w:val="000000" w:themeColor="text1"/>
                <w:sz w:val="21"/>
              </w:rPr>
              <w:t>2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.0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7AA85E93" w14:textId="404DD6D1" w:rsidR="00CE0008" w:rsidRPr="00D832D1" w:rsidRDefault="00CE0008" w:rsidP="00771592">
            <w:pPr>
              <w:ind w:rightChars="62" w:right="149"/>
              <w:jc w:val="righ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>7</w:t>
            </w:r>
            <w:r w:rsidR="005710BB" w:rsidRPr="00D832D1">
              <w:rPr>
                <w:rFonts w:ascii="Times New Roman"/>
                <w:color w:val="000000" w:themeColor="text1"/>
                <w:sz w:val="21"/>
              </w:rPr>
              <w:t>5.7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60B7CC02" w14:textId="0F535712" w:rsidR="00CE0008" w:rsidRPr="00D832D1" w:rsidRDefault="00CE0008" w:rsidP="00110A3F">
            <w:pPr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D832D1">
              <w:rPr>
                <w:rFonts w:ascii="Times New Roman"/>
                <w:color w:val="000000" w:themeColor="text1"/>
                <w:sz w:val="21"/>
              </w:rPr>
              <w:t xml:space="preserve"> (7</w:t>
            </w:r>
            <w:r w:rsidR="005710BB" w:rsidRPr="00D832D1">
              <w:rPr>
                <w:rFonts w:ascii="Times New Roman"/>
                <w:color w:val="000000" w:themeColor="text1"/>
                <w:sz w:val="21"/>
              </w:rPr>
              <w:t>1.0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-8</w:t>
            </w:r>
            <w:r w:rsidR="005710BB" w:rsidRPr="00D832D1">
              <w:rPr>
                <w:rFonts w:ascii="Times New Roman"/>
                <w:color w:val="000000" w:themeColor="text1"/>
                <w:sz w:val="21"/>
              </w:rPr>
              <w:t>0.0</w:t>
            </w:r>
            <w:r w:rsidRPr="00D832D1">
              <w:rPr>
                <w:rFonts w:ascii="Times New Roman"/>
                <w:color w:val="000000" w:themeColor="text1"/>
                <w:sz w:val="21"/>
              </w:rPr>
              <w:t>)</w:t>
            </w:r>
          </w:p>
        </w:tc>
        <w:tc>
          <w:tcPr>
            <w:tcW w:w="686" w:type="pct"/>
            <w:gridSpan w:val="2"/>
            <w:shd w:val="clear" w:color="auto" w:fill="FFFFFF" w:themeFill="background1"/>
            <w:vAlign w:val="center"/>
          </w:tcPr>
          <w:p w14:paraId="061A49C3" w14:textId="5F0AD2A0" w:rsidR="00CE0008" w:rsidRPr="00191CDF" w:rsidRDefault="00CE0008" w:rsidP="00110A3F">
            <w:pPr>
              <w:jc w:val="center"/>
              <w:rPr>
                <w:rFonts w:ascii="Times New Roman"/>
                <w:i/>
                <w:iCs/>
                <w:color w:val="000000" w:themeColor="text1"/>
                <w:sz w:val="21"/>
              </w:rPr>
            </w:pPr>
            <w:r w:rsidRPr="00191CDF">
              <w:rPr>
                <w:rFonts w:ascii="Times New Roman"/>
                <w:i/>
                <w:iCs/>
                <w:color w:val="000000" w:themeColor="text1"/>
                <w:sz w:val="21"/>
              </w:rPr>
              <w:t>.</w:t>
            </w:r>
            <w:r w:rsidR="005710BB" w:rsidRPr="00191CDF">
              <w:rPr>
                <w:rFonts w:ascii="Times New Roman"/>
                <w:i/>
                <w:iCs/>
                <w:color w:val="000000" w:themeColor="text1"/>
                <w:sz w:val="21"/>
              </w:rPr>
              <w:t>674</w:t>
            </w:r>
          </w:p>
        </w:tc>
      </w:tr>
      <w:tr w:rsidR="00CE0008" w:rsidRPr="00D02468" w14:paraId="72992B71" w14:textId="22ECD70F" w:rsidTr="007E202B">
        <w:trPr>
          <w:trHeight w:val="20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6F9B8" w14:textId="39267F17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Brinkman index, </w:t>
            </w:r>
            <w:r w:rsidRPr="00D832D1">
              <w:rPr>
                <w:rFonts w:ascii="Times New Roman" w:eastAsia="ＭＳ 明朝"/>
                <w:sz w:val="21"/>
              </w:rPr>
              <w:t>median (IQR</w:t>
            </w:r>
            <w:r w:rsidRPr="00D832D1">
              <w:rPr>
                <w:rFonts w:ascii="Times New Roman"/>
                <w:sz w:val="21"/>
              </w:rPr>
              <w:t>)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5AD6E3B4" w14:textId="3B7B66BC" w:rsidR="00CE0008" w:rsidRPr="00D832D1" w:rsidRDefault="00CE0008" w:rsidP="00771592">
            <w:pPr>
              <w:ind w:rightChars="59" w:right="142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6</w:t>
            </w:r>
            <w:r w:rsidR="005710BB" w:rsidRPr="00D832D1">
              <w:rPr>
                <w:rFonts w:ascii="Times New Roman"/>
                <w:sz w:val="21"/>
              </w:rPr>
              <w:t>4</w:t>
            </w:r>
            <w:r w:rsidRPr="00D832D1">
              <w:rPr>
                <w:rFonts w:ascii="Times New Roman"/>
                <w:sz w:val="21"/>
              </w:rPr>
              <w:t>0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00EA64C2" w14:textId="40C7EAB4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3</w:t>
            </w:r>
            <w:r w:rsidR="005710BB" w:rsidRPr="00D832D1">
              <w:rPr>
                <w:rFonts w:ascii="Times New Roman"/>
                <w:sz w:val="21"/>
              </w:rPr>
              <w:t>6</w:t>
            </w:r>
            <w:r w:rsidRPr="00D832D1">
              <w:rPr>
                <w:rFonts w:ascii="Times New Roman"/>
                <w:sz w:val="21"/>
              </w:rPr>
              <w:t>0-10</w:t>
            </w:r>
            <w:r w:rsidR="005710BB" w:rsidRPr="00D832D1">
              <w:rPr>
                <w:rFonts w:ascii="Times New Roman"/>
                <w:sz w:val="21"/>
              </w:rPr>
              <w:t>2</w:t>
            </w:r>
            <w:r w:rsidRPr="00D832D1">
              <w:rPr>
                <w:rFonts w:ascii="Times New Roman"/>
                <w:sz w:val="21"/>
              </w:rPr>
              <w:t>0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3B281D53" w14:textId="00F87806" w:rsidR="00CE0008" w:rsidRPr="00D832D1" w:rsidRDefault="00CE0008" w:rsidP="00771592">
            <w:pPr>
              <w:ind w:rightChars="62" w:right="149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6</w:t>
            </w:r>
            <w:r w:rsidR="005710BB" w:rsidRPr="00D832D1">
              <w:rPr>
                <w:rFonts w:ascii="Times New Roman"/>
                <w:sz w:val="21"/>
              </w:rPr>
              <w:t>27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0CF9D17F" w14:textId="19797FEA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3</w:t>
            </w:r>
            <w:r w:rsidR="005710BB" w:rsidRPr="00D832D1">
              <w:rPr>
                <w:rFonts w:ascii="Times New Roman"/>
                <w:sz w:val="21"/>
              </w:rPr>
              <w:t>6</w:t>
            </w:r>
            <w:r w:rsidRPr="00D832D1">
              <w:rPr>
                <w:rFonts w:ascii="Times New Roman"/>
                <w:sz w:val="21"/>
              </w:rPr>
              <w:t>0-</w:t>
            </w:r>
            <w:r w:rsidR="005710BB" w:rsidRPr="00D832D1">
              <w:rPr>
                <w:rFonts w:ascii="Times New Roman"/>
                <w:sz w:val="21"/>
              </w:rPr>
              <w:t>100</w:t>
            </w:r>
            <w:r w:rsidRPr="00D832D1">
              <w:rPr>
                <w:rFonts w:ascii="Times New Roman"/>
                <w:sz w:val="21"/>
              </w:rPr>
              <w:t>0)</w:t>
            </w:r>
          </w:p>
        </w:tc>
        <w:tc>
          <w:tcPr>
            <w:tcW w:w="686" w:type="pct"/>
            <w:gridSpan w:val="2"/>
            <w:shd w:val="clear" w:color="auto" w:fill="FFFFFF" w:themeFill="background1"/>
            <w:vAlign w:val="center"/>
          </w:tcPr>
          <w:p w14:paraId="66E6B9FE" w14:textId="723E55E1" w:rsidR="00CE0008" w:rsidRPr="00191CDF" w:rsidRDefault="00CE0008" w:rsidP="00110A3F">
            <w:pPr>
              <w:jc w:val="center"/>
              <w:rPr>
                <w:rFonts w:ascii="Times New Roman"/>
                <w:i/>
                <w:iCs/>
                <w:sz w:val="21"/>
              </w:rPr>
            </w:pPr>
            <w:r w:rsidRPr="00191CDF">
              <w:rPr>
                <w:rFonts w:ascii="Times New Roman"/>
                <w:i/>
                <w:iCs/>
                <w:sz w:val="21"/>
              </w:rPr>
              <w:t>.</w:t>
            </w:r>
            <w:r w:rsidR="005710BB" w:rsidRPr="00191CDF">
              <w:rPr>
                <w:rFonts w:ascii="Times New Roman"/>
                <w:i/>
                <w:iCs/>
                <w:sz w:val="21"/>
              </w:rPr>
              <w:t>711</w:t>
            </w:r>
          </w:p>
        </w:tc>
      </w:tr>
      <w:tr w:rsidR="000B5F41" w:rsidRPr="00191CDF" w14:paraId="7FA55BB3" w14:textId="3F21EBB3" w:rsidTr="003908FF">
        <w:trPr>
          <w:gridAfter w:val="1"/>
          <w:wAfter w:w="26" w:type="pct"/>
          <w:trHeight w:val="161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BF4675" w14:textId="16CEF1B0" w:rsidR="00A30C4A" w:rsidRPr="00D832D1" w:rsidRDefault="00A30C4A" w:rsidP="00CB5688">
            <w:pPr>
              <w:ind w:left="2" w:hangingChars="1" w:hanging="2"/>
              <w:jc w:val="left"/>
              <w:rPr>
                <w:rFonts w:ascii="Times New Roman" w:eastAsia="ＭＳ 明朝"/>
                <w:sz w:val="21"/>
              </w:rPr>
            </w:pPr>
            <w:r w:rsidRPr="00D832D1">
              <w:rPr>
                <w:rFonts w:ascii="Times New Roman" w:eastAsia="ＭＳ 明朝"/>
                <w:sz w:val="21"/>
              </w:rPr>
              <w:t>Tumor location</w:t>
            </w:r>
          </w:p>
        </w:tc>
        <w:tc>
          <w:tcPr>
            <w:tcW w:w="2772" w:type="pct"/>
            <w:gridSpan w:val="4"/>
            <w:shd w:val="clear" w:color="auto" w:fill="FFFFFF" w:themeFill="background1"/>
          </w:tcPr>
          <w:p w14:paraId="34C98801" w14:textId="77777777" w:rsidR="00A30C4A" w:rsidRPr="00D832D1" w:rsidRDefault="00A30C4A" w:rsidP="00CB5688">
            <w:pPr>
              <w:ind w:left="2" w:hangingChars="1" w:hanging="2"/>
              <w:jc w:val="left"/>
              <w:rPr>
                <w:rFonts w:ascii="Times New Roman" w:eastAsia="ＭＳ 明朝"/>
                <w:sz w:val="21"/>
              </w:rPr>
            </w:pPr>
          </w:p>
        </w:tc>
        <w:tc>
          <w:tcPr>
            <w:tcW w:w="660" w:type="pct"/>
            <w:shd w:val="clear" w:color="auto" w:fill="FFFFFF" w:themeFill="background1"/>
          </w:tcPr>
          <w:p w14:paraId="135C0CEB" w14:textId="6DA4D6A6" w:rsidR="00A30C4A" w:rsidRPr="00191CDF" w:rsidRDefault="00A30C4A" w:rsidP="00A30C4A">
            <w:pPr>
              <w:ind w:left="2" w:hangingChars="1" w:hanging="2"/>
              <w:jc w:val="center"/>
              <w:rPr>
                <w:rFonts w:ascii="Times New Roman" w:eastAsia="ＭＳ 明朝"/>
                <w:i/>
                <w:iCs/>
                <w:sz w:val="21"/>
              </w:rPr>
            </w:pPr>
            <w:r w:rsidRPr="00191CDF">
              <w:rPr>
                <w:rFonts w:ascii="Times New Roman"/>
                <w:i/>
                <w:iCs/>
                <w:sz w:val="21"/>
              </w:rPr>
              <w:t>.</w:t>
            </w:r>
            <w:r w:rsidR="005710BB" w:rsidRPr="00191CDF">
              <w:rPr>
                <w:rFonts w:ascii="Times New Roman"/>
                <w:i/>
                <w:iCs/>
                <w:sz w:val="21"/>
              </w:rPr>
              <w:t>169</w:t>
            </w:r>
          </w:p>
        </w:tc>
      </w:tr>
      <w:tr w:rsidR="00CE0008" w:rsidRPr="00D02468" w14:paraId="5CC9E0FC" w14:textId="7E6549C5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F97B2" w14:textId="22F2248C" w:rsidR="00CE0008" w:rsidRPr="00D832D1" w:rsidRDefault="00B94305" w:rsidP="00CD1DE7">
            <w:pPr>
              <w:ind w:firstLineChars="86" w:firstLine="181"/>
              <w:jc w:val="left"/>
              <w:rPr>
                <w:rFonts w:ascii="Times New Roman" w:eastAsia="ＭＳ 明朝"/>
                <w:sz w:val="21"/>
              </w:rPr>
            </w:pPr>
            <w:r w:rsidRPr="00D832D1">
              <w:rPr>
                <w:rFonts w:ascii="Times New Roman" w:eastAsia="ＭＳ 明朝"/>
                <w:sz w:val="21"/>
              </w:rPr>
              <w:t>P</w:t>
            </w:r>
            <w:r w:rsidR="00CE0008" w:rsidRPr="00D832D1">
              <w:rPr>
                <w:rFonts w:ascii="Times New Roman" w:eastAsia="ＭＳ 明朝"/>
                <w:sz w:val="21"/>
              </w:rPr>
              <w:t>roximal third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1AD0E1CC" w14:textId="3F2688B9" w:rsidR="00CE0008" w:rsidRPr="00D832D1" w:rsidRDefault="005710BB" w:rsidP="00771592">
            <w:pPr>
              <w:ind w:rightChars="59" w:right="142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7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35DB609B" w14:textId="7D79688B" w:rsidR="00CE0008" w:rsidRPr="00D832D1" w:rsidRDefault="00CE0008" w:rsidP="00CD1DE7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</w:t>
            </w:r>
            <w:r w:rsidR="005710BB" w:rsidRPr="00D832D1">
              <w:rPr>
                <w:rFonts w:ascii="Times New Roman"/>
                <w:sz w:val="21"/>
              </w:rPr>
              <w:t>8.1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1F704D6A" w14:textId="217B2DA4" w:rsidR="00CE0008" w:rsidRPr="00D832D1" w:rsidRDefault="005710BB" w:rsidP="00771592">
            <w:pPr>
              <w:ind w:rightChars="62" w:right="149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14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3C15E516" w14:textId="32565869" w:rsidR="00CE0008" w:rsidRPr="00D832D1" w:rsidRDefault="00CE0008" w:rsidP="00CD1DE7">
            <w:pPr>
              <w:ind w:firstLineChars="50" w:firstLine="105"/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(1</w:t>
            </w:r>
            <w:r w:rsidR="005710BB" w:rsidRPr="00D832D1">
              <w:rPr>
                <w:rFonts w:ascii="Times New Roman"/>
                <w:sz w:val="21"/>
              </w:rPr>
              <w:t>8.0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6" w:type="pct"/>
            <w:gridSpan w:val="2"/>
            <w:vMerge w:val="restart"/>
            <w:shd w:val="clear" w:color="auto" w:fill="FFFFFF" w:themeFill="background1"/>
            <w:vAlign w:val="center"/>
          </w:tcPr>
          <w:p w14:paraId="2F026179" w14:textId="1569FB6D" w:rsidR="00CE0008" w:rsidRPr="00191CDF" w:rsidRDefault="00CE0008" w:rsidP="00CD1DE7">
            <w:pPr>
              <w:jc w:val="center"/>
              <w:rPr>
                <w:rFonts w:ascii="Times New Roman"/>
                <w:i/>
                <w:iCs/>
                <w:sz w:val="21"/>
              </w:rPr>
            </w:pPr>
          </w:p>
        </w:tc>
      </w:tr>
      <w:tr w:rsidR="00CE0008" w:rsidRPr="00D02468" w14:paraId="1F91DDF1" w14:textId="5E48876E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ED620" w14:textId="0DBE6939" w:rsidR="00CE0008" w:rsidRPr="00D832D1" w:rsidRDefault="00CE0008" w:rsidP="00CD1DE7">
            <w:pPr>
              <w:ind w:firstLineChars="86" w:firstLine="181"/>
              <w:jc w:val="left"/>
              <w:rPr>
                <w:rFonts w:ascii="Times New Roman" w:eastAsia="ＭＳ 明朝"/>
                <w:sz w:val="21"/>
              </w:rPr>
            </w:pPr>
            <w:r w:rsidRPr="00D832D1">
              <w:rPr>
                <w:rFonts w:ascii="Times New Roman" w:eastAsia="ＭＳ 明朝"/>
                <w:sz w:val="21"/>
              </w:rPr>
              <w:t>Middle third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6A0C8181" w14:textId="4BECDAD4" w:rsidR="00CE0008" w:rsidRPr="00D832D1" w:rsidRDefault="005710BB" w:rsidP="00771592">
            <w:pPr>
              <w:ind w:rightChars="59" w:right="142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42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40F964AA" w14:textId="3A76B6D5" w:rsidR="00CE0008" w:rsidRPr="00D832D1" w:rsidRDefault="00CE0008" w:rsidP="00CD1DE7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</w:t>
            </w:r>
            <w:r w:rsidR="005710BB" w:rsidRPr="00D832D1">
              <w:rPr>
                <w:rFonts w:ascii="Times New Roman"/>
                <w:sz w:val="21"/>
              </w:rPr>
              <w:t>48.8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03157EA1" w14:textId="77A370CF" w:rsidR="00CE0008" w:rsidRPr="00D832D1" w:rsidRDefault="005710BB" w:rsidP="00771592">
            <w:pPr>
              <w:ind w:rightChars="62" w:right="149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35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3A979BD5" w14:textId="5CEB8B3D" w:rsidR="00CE0008" w:rsidRPr="00D832D1" w:rsidRDefault="00CE0008" w:rsidP="00CD1DE7">
            <w:pPr>
              <w:ind w:firstLineChars="50" w:firstLine="105"/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(</w:t>
            </w:r>
            <w:r w:rsidR="005710BB" w:rsidRPr="00D832D1">
              <w:rPr>
                <w:rFonts w:ascii="Times New Roman"/>
                <w:sz w:val="21"/>
              </w:rPr>
              <w:t>44.9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6" w:type="pct"/>
            <w:gridSpan w:val="2"/>
            <w:vMerge/>
            <w:shd w:val="clear" w:color="auto" w:fill="FFFFFF" w:themeFill="background1"/>
            <w:vAlign w:val="center"/>
          </w:tcPr>
          <w:p w14:paraId="65421E8E" w14:textId="77777777" w:rsidR="00CE0008" w:rsidRPr="00191CDF" w:rsidRDefault="00CE0008" w:rsidP="00CD1DE7">
            <w:pPr>
              <w:jc w:val="center"/>
              <w:rPr>
                <w:rFonts w:ascii="Times New Roman"/>
                <w:i/>
                <w:iCs/>
                <w:sz w:val="21"/>
              </w:rPr>
            </w:pPr>
          </w:p>
        </w:tc>
      </w:tr>
      <w:tr w:rsidR="00CE0008" w:rsidRPr="00D02468" w14:paraId="712D3769" w14:textId="237AD709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A0A46" w14:textId="64452DAE" w:rsidR="00CE0008" w:rsidRPr="00D832D1" w:rsidRDefault="00CE0008" w:rsidP="00CD1DE7">
            <w:pPr>
              <w:ind w:firstLineChars="86" w:firstLine="181"/>
              <w:jc w:val="left"/>
              <w:rPr>
                <w:rFonts w:ascii="Times New Roman" w:eastAsia="ＭＳ 明朝"/>
                <w:sz w:val="21"/>
              </w:rPr>
            </w:pPr>
            <w:r w:rsidRPr="00D832D1">
              <w:rPr>
                <w:rFonts w:ascii="Times New Roman" w:eastAsia="ＭＳ 明朝"/>
                <w:sz w:val="21"/>
              </w:rPr>
              <w:t>Distal third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1C3C7B4C" w14:textId="3BF6779B" w:rsidR="00CE0008" w:rsidRPr="00D832D1" w:rsidRDefault="005710BB" w:rsidP="00771592">
            <w:pPr>
              <w:ind w:rightChars="59" w:right="142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37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6888E749" w14:textId="15BB8DCD" w:rsidR="00CE0008" w:rsidRPr="00D832D1" w:rsidRDefault="00CE0008" w:rsidP="00CD1DE7">
            <w:pPr>
              <w:ind w:firstLineChars="50" w:firstLine="105"/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(</w:t>
            </w:r>
            <w:r w:rsidR="005710BB" w:rsidRPr="00D832D1">
              <w:rPr>
                <w:rFonts w:ascii="Times New Roman"/>
                <w:sz w:val="21"/>
              </w:rPr>
              <w:t>43.0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1D4000DE" w14:textId="6D11DC6F" w:rsidR="00CE0008" w:rsidRPr="00D832D1" w:rsidRDefault="005710BB" w:rsidP="00771592">
            <w:pPr>
              <w:ind w:rightChars="62" w:right="149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29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671DBCC6" w14:textId="1807A430" w:rsidR="00CE0008" w:rsidRPr="00D832D1" w:rsidRDefault="00CE0008" w:rsidP="00CD1DE7">
            <w:pPr>
              <w:ind w:firstLineChars="50" w:firstLine="105"/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(3</w:t>
            </w:r>
            <w:r w:rsidR="005710BB" w:rsidRPr="00D832D1">
              <w:rPr>
                <w:rFonts w:ascii="Times New Roman"/>
                <w:sz w:val="21"/>
              </w:rPr>
              <w:t>7.2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6" w:type="pct"/>
            <w:gridSpan w:val="2"/>
            <w:vMerge/>
            <w:shd w:val="clear" w:color="auto" w:fill="FFFFFF" w:themeFill="background1"/>
            <w:vAlign w:val="center"/>
          </w:tcPr>
          <w:p w14:paraId="7ADFEF4A" w14:textId="77777777" w:rsidR="00CE0008" w:rsidRPr="00191CDF" w:rsidRDefault="00CE0008" w:rsidP="00CD1DE7">
            <w:pPr>
              <w:jc w:val="center"/>
              <w:rPr>
                <w:rFonts w:ascii="Times New Roman"/>
                <w:i/>
                <w:iCs/>
                <w:sz w:val="21"/>
              </w:rPr>
            </w:pPr>
          </w:p>
        </w:tc>
      </w:tr>
      <w:tr w:rsidR="000B5F41" w:rsidRPr="00191CDF" w14:paraId="072B71F9" w14:textId="3B55144E" w:rsidTr="003908FF">
        <w:trPr>
          <w:gridAfter w:val="1"/>
          <w:wAfter w:w="26" w:type="pct"/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232344" w14:textId="7B208CFD" w:rsidR="00A30C4A" w:rsidRPr="00D832D1" w:rsidRDefault="00A30C4A" w:rsidP="00110A3F">
            <w:pPr>
              <w:jc w:val="left"/>
              <w:rPr>
                <w:rFonts w:ascii="Times New Roman" w:eastAsia="ＭＳ 明朝"/>
                <w:sz w:val="21"/>
              </w:rPr>
            </w:pPr>
            <w:r w:rsidRPr="00D832D1">
              <w:rPr>
                <w:rFonts w:ascii="Times New Roman" w:eastAsia="ＭＳ 明朝"/>
                <w:sz w:val="21"/>
              </w:rPr>
              <w:t>Clinical T stage</w:t>
            </w:r>
            <w:r w:rsidR="007525E1" w:rsidRPr="00215A6E">
              <w:rPr>
                <w:rFonts w:ascii="Times New Roman" w:eastAsia="ＭＳ 明朝"/>
                <w:sz w:val="21"/>
              </w:rPr>
              <w:t>†</w:t>
            </w:r>
          </w:p>
        </w:tc>
        <w:tc>
          <w:tcPr>
            <w:tcW w:w="2772" w:type="pct"/>
            <w:gridSpan w:val="4"/>
            <w:shd w:val="clear" w:color="auto" w:fill="FFFFFF" w:themeFill="background1"/>
          </w:tcPr>
          <w:p w14:paraId="067DC310" w14:textId="77777777" w:rsidR="00A30C4A" w:rsidRPr="00D832D1" w:rsidRDefault="00A30C4A" w:rsidP="00110A3F">
            <w:pPr>
              <w:jc w:val="left"/>
              <w:rPr>
                <w:rFonts w:ascii="Times New Roman" w:eastAsia="ＭＳ 明朝"/>
                <w:sz w:val="21"/>
              </w:rPr>
            </w:pPr>
          </w:p>
        </w:tc>
        <w:tc>
          <w:tcPr>
            <w:tcW w:w="660" w:type="pct"/>
            <w:shd w:val="clear" w:color="auto" w:fill="FFFFFF" w:themeFill="background1"/>
          </w:tcPr>
          <w:p w14:paraId="49F8C003" w14:textId="5FA2A270" w:rsidR="00A30C4A" w:rsidRPr="00191CDF" w:rsidRDefault="005710BB" w:rsidP="00A30C4A">
            <w:pPr>
              <w:jc w:val="center"/>
              <w:rPr>
                <w:rFonts w:ascii="Times New Roman" w:eastAsia="ＭＳ 明朝"/>
                <w:i/>
                <w:iCs/>
                <w:sz w:val="21"/>
              </w:rPr>
            </w:pPr>
            <w:r w:rsidRPr="00191CDF">
              <w:rPr>
                <w:rFonts w:ascii="Times New Roman" w:eastAsia="ＭＳ 明朝"/>
                <w:i/>
                <w:iCs/>
                <w:sz w:val="21"/>
              </w:rPr>
              <w:t>.017</w:t>
            </w:r>
          </w:p>
        </w:tc>
      </w:tr>
      <w:tr w:rsidR="00CE0008" w:rsidRPr="00D02468" w14:paraId="27179DFB" w14:textId="44DC3428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37006E" w14:textId="242FE638" w:rsidR="00CE0008" w:rsidRPr="00D832D1" w:rsidRDefault="00CE0008" w:rsidP="00110A3F">
            <w:pPr>
              <w:ind w:firstLineChars="86" w:firstLine="181"/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1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64AB3761" w14:textId="066EF9B9" w:rsidR="00CE0008" w:rsidRPr="00D832D1" w:rsidRDefault="005710BB" w:rsidP="00771592">
            <w:pPr>
              <w:ind w:rightChars="59" w:right="142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10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121834FC" w14:textId="66C2FA6D" w:rsidR="00CE0008" w:rsidRPr="00D832D1" w:rsidRDefault="00CE0008" w:rsidP="00110A3F">
            <w:pPr>
              <w:ind w:firstLineChars="50" w:firstLine="105"/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(</w:t>
            </w:r>
            <w:r w:rsidR="005710BB" w:rsidRPr="00D832D1">
              <w:rPr>
                <w:rFonts w:ascii="Times New Roman"/>
                <w:sz w:val="21"/>
              </w:rPr>
              <w:t>11.6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5D72DA9C" w14:textId="6ED4FB22" w:rsidR="00CE0008" w:rsidRPr="00D832D1" w:rsidRDefault="005710BB" w:rsidP="00771592">
            <w:pPr>
              <w:ind w:rightChars="62" w:right="149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5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45B563CA" w14:textId="67180C9A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</w:t>
            </w:r>
            <w:r w:rsidR="005710BB" w:rsidRPr="00D832D1">
              <w:rPr>
                <w:rFonts w:ascii="Times New Roman"/>
                <w:sz w:val="21"/>
              </w:rPr>
              <w:t>6.4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6" w:type="pct"/>
            <w:gridSpan w:val="2"/>
            <w:vMerge w:val="restart"/>
            <w:shd w:val="clear" w:color="auto" w:fill="FFFFFF" w:themeFill="background1"/>
            <w:vAlign w:val="center"/>
          </w:tcPr>
          <w:p w14:paraId="5AC217B8" w14:textId="78A0C43E" w:rsidR="00CE0008" w:rsidRPr="00191CDF" w:rsidRDefault="00CE0008" w:rsidP="00110A3F">
            <w:pPr>
              <w:jc w:val="center"/>
              <w:rPr>
                <w:rFonts w:ascii="Times New Roman"/>
                <w:i/>
                <w:iCs/>
                <w:sz w:val="21"/>
              </w:rPr>
            </w:pPr>
          </w:p>
        </w:tc>
      </w:tr>
      <w:tr w:rsidR="00CE0008" w:rsidRPr="00D02468" w14:paraId="33A838E6" w14:textId="13E64FA2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FD654" w14:textId="340EF205" w:rsidR="00CE0008" w:rsidRPr="00D832D1" w:rsidRDefault="00CE0008" w:rsidP="00110A3F">
            <w:pPr>
              <w:ind w:firstLineChars="86" w:firstLine="181"/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2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09E228F8" w14:textId="7F49281D" w:rsidR="00CE0008" w:rsidRPr="00D832D1" w:rsidRDefault="005710BB" w:rsidP="005710BB">
            <w:pPr>
              <w:ind w:rightChars="59" w:right="142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11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1A8E3B65" w14:textId="1C75B3AD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1</w:t>
            </w:r>
            <w:r w:rsidR="005710BB" w:rsidRPr="00D832D1">
              <w:rPr>
                <w:rFonts w:ascii="Times New Roman"/>
                <w:sz w:val="21"/>
              </w:rPr>
              <w:t>2.8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7EC1129C" w14:textId="440159B1" w:rsidR="00CE0008" w:rsidRPr="00D832D1" w:rsidRDefault="005710BB" w:rsidP="00771592">
            <w:pPr>
              <w:ind w:rightChars="62" w:right="149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1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5D89543A" w14:textId="08D38CE1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</w:t>
            </w:r>
            <w:r w:rsidR="005710BB" w:rsidRPr="00D832D1">
              <w:rPr>
                <w:rFonts w:ascii="Times New Roman"/>
                <w:sz w:val="21"/>
              </w:rPr>
              <w:t>1.3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6" w:type="pct"/>
            <w:gridSpan w:val="2"/>
            <w:vMerge/>
            <w:shd w:val="clear" w:color="auto" w:fill="FFFFFF" w:themeFill="background1"/>
            <w:vAlign w:val="center"/>
          </w:tcPr>
          <w:p w14:paraId="78711A4C" w14:textId="77777777" w:rsidR="00CE0008" w:rsidRPr="00D832D1" w:rsidRDefault="00CE0008" w:rsidP="00110A3F">
            <w:pPr>
              <w:jc w:val="center"/>
              <w:rPr>
                <w:rFonts w:ascii="Times New Roman"/>
                <w:i/>
                <w:iCs/>
                <w:color w:val="FF0000"/>
                <w:sz w:val="21"/>
              </w:rPr>
            </w:pPr>
          </w:p>
        </w:tc>
      </w:tr>
      <w:tr w:rsidR="00CE0008" w:rsidRPr="00D02468" w14:paraId="1731E6B4" w14:textId="5490DDE4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1DA492" w14:textId="3C6787ED" w:rsidR="00CE0008" w:rsidRPr="00D832D1" w:rsidRDefault="00CE0008" w:rsidP="00110A3F">
            <w:pPr>
              <w:ind w:firstLineChars="86" w:firstLine="181"/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3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58578546" w14:textId="4404A281" w:rsidR="00CE0008" w:rsidRPr="00D832D1" w:rsidRDefault="005710BB" w:rsidP="00771592">
            <w:pPr>
              <w:ind w:rightChars="59" w:right="142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64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423F36AD" w14:textId="7C8B2829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</w:t>
            </w:r>
            <w:r w:rsidR="005710BB" w:rsidRPr="00D832D1">
              <w:rPr>
                <w:rFonts w:ascii="Times New Roman"/>
                <w:sz w:val="21"/>
              </w:rPr>
              <w:t>74.4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19172C9F" w14:textId="74E04B9B" w:rsidR="00CE0008" w:rsidRPr="00D832D1" w:rsidRDefault="005710BB" w:rsidP="00771592">
            <w:pPr>
              <w:ind w:rightChars="62" w:right="149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70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0E216930" w14:textId="4A4F7D7F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</w:t>
            </w:r>
            <w:r w:rsidR="000B5F41" w:rsidRPr="00D832D1">
              <w:rPr>
                <w:rFonts w:ascii="Times New Roman"/>
                <w:sz w:val="21"/>
              </w:rPr>
              <w:t>89.7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6" w:type="pct"/>
            <w:gridSpan w:val="2"/>
            <w:vMerge/>
            <w:shd w:val="clear" w:color="auto" w:fill="FFFFFF" w:themeFill="background1"/>
            <w:vAlign w:val="center"/>
          </w:tcPr>
          <w:p w14:paraId="32CCFDDA" w14:textId="77777777" w:rsidR="00CE0008" w:rsidRPr="00D832D1" w:rsidRDefault="00CE0008" w:rsidP="00110A3F">
            <w:pPr>
              <w:jc w:val="center"/>
              <w:rPr>
                <w:rFonts w:ascii="Times New Roman"/>
                <w:i/>
                <w:iCs/>
                <w:color w:val="FF0000"/>
                <w:sz w:val="21"/>
              </w:rPr>
            </w:pPr>
          </w:p>
        </w:tc>
      </w:tr>
      <w:tr w:rsidR="00CE0008" w:rsidRPr="00D02468" w14:paraId="4BD492C1" w14:textId="501C0E3A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F1FD41" w14:textId="1207EF70" w:rsidR="00CE0008" w:rsidRPr="00D832D1" w:rsidRDefault="00CE0008" w:rsidP="00110A3F">
            <w:pPr>
              <w:ind w:firstLineChars="86" w:firstLine="181"/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4a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510E92E9" w14:textId="4FAA9219" w:rsidR="00CE0008" w:rsidRPr="00D832D1" w:rsidRDefault="00A6065D" w:rsidP="00771592">
            <w:pPr>
              <w:ind w:rightChars="59" w:right="142"/>
              <w:jc w:val="right"/>
              <w:rPr>
                <w:rFonts w:ascii="Times New Roman"/>
                <w:sz w:val="21"/>
              </w:rPr>
            </w:pPr>
            <w:r>
              <w:rPr>
                <w:rFonts w:ascii="Times New Roman" w:hint="eastAsia"/>
                <w:sz w:val="21"/>
              </w:rPr>
              <w:t>1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6F8D846C" w14:textId="0ACED729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</w:t>
            </w:r>
            <w:r w:rsidR="005710BB" w:rsidRPr="00D832D1">
              <w:rPr>
                <w:rFonts w:ascii="Times New Roman"/>
                <w:sz w:val="21"/>
              </w:rPr>
              <w:t>1.2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070BF676" w14:textId="54569A78" w:rsidR="00CE0008" w:rsidRPr="00D832D1" w:rsidRDefault="000B5F41" w:rsidP="00771592">
            <w:pPr>
              <w:ind w:rightChars="62" w:right="149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2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231E0CF6" w14:textId="179CB39E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2.</w:t>
            </w:r>
            <w:r w:rsidR="000B5F41" w:rsidRPr="00D832D1">
              <w:rPr>
                <w:rFonts w:ascii="Times New Roman"/>
                <w:sz w:val="21"/>
              </w:rPr>
              <w:t>6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6" w:type="pct"/>
            <w:gridSpan w:val="2"/>
            <w:vMerge/>
            <w:shd w:val="clear" w:color="auto" w:fill="FFFFFF" w:themeFill="background1"/>
            <w:vAlign w:val="center"/>
          </w:tcPr>
          <w:p w14:paraId="52E3F83B" w14:textId="77777777" w:rsidR="00CE0008" w:rsidRPr="00D832D1" w:rsidRDefault="00CE0008" w:rsidP="00110A3F">
            <w:pPr>
              <w:jc w:val="center"/>
              <w:rPr>
                <w:rFonts w:ascii="Times New Roman"/>
                <w:i/>
                <w:iCs/>
                <w:sz w:val="21"/>
              </w:rPr>
            </w:pPr>
          </w:p>
        </w:tc>
      </w:tr>
      <w:tr w:rsidR="00CE0008" w:rsidRPr="00D02468" w14:paraId="4056A43C" w14:textId="2535420D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76F6AD" w14:textId="5FA69F1A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 w:eastAsia="ＭＳ 明朝"/>
                <w:sz w:val="21"/>
              </w:rPr>
              <w:t>Clinical N stage</w:t>
            </w:r>
            <w:r w:rsidR="007525E1" w:rsidRPr="00215A6E">
              <w:rPr>
                <w:rFonts w:ascii="Times New Roman" w:eastAsia="ＭＳ 明朝"/>
                <w:sz w:val="21"/>
              </w:rPr>
              <w:t>†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310EE72E" w14:textId="77777777" w:rsidR="00CE0008" w:rsidRPr="00D832D1" w:rsidRDefault="00CE0008" w:rsidP="00771592">
            <w:pPr>
              <w:ind w:rightChars="59" w:right="142"/>
              <w:jc w:val="right"/>
              <w:rPr>
                <w:rFonts w:ascii="Times New Roman"/>
                <w:sz w:val="21"/>
              </w:rPr>
            </w:pP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5FE21387" w14:textId="7C42FDC8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7603C11D" w14:textId="77777777" w:rsidR="00CE0008" w:rsidRPr="00D832D1" w:rsidRDefault="00CE0008" w:rsidP="00771592">
            <w:pPr>
              <w:ind w:rightChars="62" w:right="149"/>
              <w:jc w:val="right"/>
              <w:rPr>
                <w:rFonts w:ascii="Times New Roman"/>
                <w:sz w:val="21"/>
              </w:rPr>
            </w:pP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7F140339" w14:textId="167DDFEA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</w:p>
        </w:tc>
        <w:tc>
          <w:tcPr>
            <w:tcW w:w="686" w:type="pct"/>
            <w:gridSpan w:val="2"/>
            <w:shd w:val="clear" w:color="auto" w:fill="FFFFFF" w:themeFill="background1"/>
            <w:vAlign w:val="center"/>
          </w:tcPr>
          <w:p w14:paraId="3DCC921A" w14:textId="6FCF04EB" w:rsidR="00CE0008" w:rsidRPr="00D832D1" w:rsidRDefault="000B5F41" w:rsidP="00110A3F">
            <w:pPr>
              <w:jc w:val="center"/>
              <w:rPr>
                <w:rFonts w:ascii="Times New Roman"/>
                <w:i/>
                <w:iCs/>
                <w:sz w:val="21"/>
              </w:rPr>
            </w:pPr>
            <w:r w:rsidRPr="00D832D1">
              <w:rPr>
                <w:rFonts w:ascii="Times New Roman"/>
                <w:i/>
                <w:iCs/>
                <w:sz w:val="21"/>
              </w:rPr>
              <w:t>.453</w:t>
            </w:r>
          </w:p>
        </w:tc>
      </w:tr>
      <w:tr w:rsidR="00CE0008" w:rsidRPr="00D02468" w14:paraId="267CEB2A" w14:textId="3F709F8C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0523A" w14:textId="4C0A29A2" w:rsidR="00CE0008" w:rsidRPr="00D832D1" w:rsidRDefault="00CE0008" w:rsidP="00110A3F">
            <w:pPr>
              <w:ind w:firstLineChars="86" w:firstLine="181"/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2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08F6CBB0" w14:textId="377C80E9" w:rsidR="00CE0008" w:rsidRPr="00D832D1" w:rsidRDefault="000B5F41" w:rsidP="00771592">
            <w:pPr>
              <w:ind w:rightChars="59" w:right="142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80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7A3F5668" w14:textId="34CEDBE1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</w:t>
            </w:r>
            <w:r w:rsidR="000B5F41" w:rsidRPr="00D832D1">
              <w:rPr>
                <w:rFonts w:ascii="Times New Roman"/>
                <w:sz w:val="21"/>
              </w:rPr>
              <w:t>93.0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34BE45F8" w14:textId="377E7AB4" w:rsidR="00CE0008" w:rsidRPr="00D832D1" w:rsidRDefault="000B5F41" w:rsidP="00771592">
            <w:pPr>
              <w:ind w:rightChars="62" w:right="149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70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6AE2BDBA" w14:textId="337EBCCF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</w:t>
            </w:r>
            <w:r w:rsidR="000B5F41" w:rsidRPr="00D832D1">
              <w:rPr>
                <w:rFonts w:ascii="Times New Roman"/>
                <w:sz w:val="21"/>
              </w:rPr>
              <w:t>89.7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6" w:type="pct"/>
            <w:gridSpan w:val="2"/>
            <w:vMerge w:val="restart"/>
            <w:shd w:val="clear" w:color="auto" w:fill="FFFFFF" w:themeFill="background1"/>
            <w:vAlign w:val="center"/>
          </w:tcPr>
          <w:p w14:paraId="179582C8" w14:textId="77777777" w:rsidR="00CE0008" w:rsidRPr="00D832D1" w:rsidRDefault="00CE0008" w:rsidP="00110A3F">
            <w:pPr>
              <w:jc w:val="center"/>
              <w:rPr>
                <w:rFonts w:ascii="Times New Roman"/>
                <w:i/>
                <w:iCs/>
                <w:sz w:val="21"/>
              </w:rPr>
            </w:pPr>
          </w:p>
        </w:tc>
      </w:tr>
      <w:tr w:rsidR="00CE0008" w:rsidRPr="00D02468" w14:paraId="60C860C0" w14:textId="26C1C537" w:rsidTr="007E202B">
        <w:trPr>
          <w:trHeight w:val="15"/>
        </w:trPr>
        <w:tc>
          <w:tcPr>
            <w:tcW w:w="154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968C9D" w14:textId="02349925" w:rsidR="00CE0008" w:rsidRPr="00D832D1" w:rsidRDefault="00CE0008" w:rsidP="00110A3F">
            <w:pPr>
              <w:ind w:firstLineChars="86" w:firstLine="181"/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3</w:t>
            </w:r>
          </w:p>
        </w:tc>
        <w:tc>
          <w:tcPr>
            <w:tcW w:w="684" w:type="pct"/>
            <w:shd w:val="clear" w:color="auto" w:fill="FFFFFF" w:themeFill="background1"/>
            <w:vAlign w:val="center"/>
          </w:tcPr>
          <w:p w14:paraId="68734DCD" w14:textId="78FA106F" w:rsidR="00CE0008" w:rsidRPr="00D832D1" w:rsidRDefault="000B5F41" w:rsidP="00771592">
            <w:pPr>
              <w:ind w:rightChars="59" w:right="142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6</w:t>
            </w:r>
          </w:p>
        </w:tc>
        <w:tc>
          <w:tcPr>
            <w:tcW w:w="743" w:type="pct"/>
            <w:shd w:val="clear" w:color="auto" w:fill="FFFFFF" w:themeFill="background1"/>
            <w:vAlign w:val="center"/>
          </w:tcPr>
          <w:p w14:paraId="649D20B3" w14:textId="20DE4918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</w:t>
            </w:r>
            <w:r w:rsidR="000B5F41" w:rsidRPr="00D832D1">
              <w:rPr>
                <w:rFonts w:ascii="Times New Roman"/>
                <w:sz w:val="21"/>
              </w:rPr>
              <w:t>7.0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39585A18" w14:textId="31744EAA" w:rsidR="00CE0008" w:rsidRPr="00D832D1" w:rsidRDefault="000B5F41" w:rsidP="00771592">
            <w:pPr>
              <w:ind w:rightChars="62" w:right="149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8</w:t>
            </w:r>
          </w:p>
        </w:tc>
        <w:tc>
          <w:tcPr>
            <w:tcW w:w="664" w:type="pct"/>
            <w:shd w:val="clear" w:color="auto" w:fill="FFFFFF" w:themeFill="background1"/>
            <w:vAlign w:val="center"/>
          </w:tcPr>
          <w:p w14:paraId="7AFC5FAC" w14:textId="7BA60FC2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</w:t>
            </w:r>
            <w:r w:rsidR="000B5F41" w:rsidRPr="00D832D1">
              <w:rPr>
                <w:rFonts w:ascii="Times New Roman"/>
                <w:sz w:val="21"/>
              </w:rPr>
              <w:t>10.3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6" w:type="pct"/>
            <w:gridSpan w:val="2"/>
            <w:vMerge/>
            <w:shd w:val="clear" w:color="auto" w:fill="FFFFFF" w:themeFill="background1"/>
            <w:vAlign w:val="center"/>
          </w:tcPr>
          <w:p w14:paraId="3EEF48DD" w14:textId="77777777" w:rsidR="00CE0008" w:rsidRPr="00D832D1" w:rsidRDefault="00CE0008" w:rsidP="00110A3F">
            <w:pPr>
              <w:jc w:val="center"/>
              <w:rPr>
                <w:rFonts w:ascii="Times New Roman"/>
                <w:i/>
                <w:iCs/>
                <w:sz w:val="21"/>
              </w:rPr>
            </w:pPr>
          </w:p>
        </w:tc>
      </w:tr>
      <w:tr w:rsidR="00CE0008" w:rsidRPr="00D02468" w14:paraId="2BA1B338" w14:textId="088A28E2" w:rsidTr="007E202B">
        <w:trPr>
          <w:trHeight w:val="15"/>
        </w:trPr>
        <w:tc>
          <w:tcPr>
            <w:tcW w:w="154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916F1" w14:textId="513FF83A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 w:eastAsia="ＭＳ 明朝"/>
                <w:sz w:val="21"/>
              </w:rPr>
              <w:t>Supraclavicular lymph node metastasis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51EB1A" w14:textId="6C564DC1" w:rsidR="00CE0008" w:rsidRPr="00D832D1" w:rsidRDefault="000B5F41" w:rsidP="00771592">
            <w:pPr>
              <w:ind w:rightChars="59" w:right="142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6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B53510" w14:textId="13746F18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</w:t>
            </w:r>
            <w:r w:rsidR="000B5F41" w:rsidRPr="00D832D1">
              <w:rPr>
                <w:rFonts w:ascii="Times New Roman"/>
                <w:sz w:val="21"/>
              </w:rPr>
              <w:t>7.0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C180F5" w14:textId="3D507624" w:rsidR="00CE0008" w:rsidRPr="00D832D1" w:rsidRDefault="000B5F41" w:rsidP="00771592">
            <w:pPr>
              <w:ind w:rightChars="62" w:right="149"/>
              <w:jc w:val="righ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>22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182E4C" w14:textId="7C3F0F34" w:rsidR="00CE0008" w:rsidRPr="00D832D1" w:rsidRDefault="00CE0008" w:rsidP="00110A3F">
            <w:pPr>
              <w:jc w:val="left"/>
              <w:rPr>
                <w:rFonts w:ascii="Times New Roman"/>
                <w:sz w:val="21"/>
              </w:rPr>
            </w:pPr>
            <w:r w:rsidRPr="00D832D1">
              <w:rPr>
                <w:rFonts w:ascii="Times New Roman"/>
                <w:sz w:val="21"/>
              </w:rPr>
              <w:t xml:space="preserve"> (2</w:t>
            </w:r>
            <w:r w:rsidR="000B5F41" w:rsidRPr="00D832D1">
              <w:rPr>
                <w:rFonts w:ascii="Times New Roman"/>
                <w:sz w:val="21"/>
              </w:rPr>
              <w:t>8.2</w:t>
            </w:r>
            <w:r w:rsidRPr="00D832D1">
              <w:rPr>
                <w:rFonts w:ascii="Times New Roman"/>
                <w:sz w:val="21"/>
              </w:rPr>
              <w:t>%)</w:t>
            </w:r>
          </w:p>
        </w:tc>
        <w:tc>
          <w:tcPr>
            <w:tcW w:w="68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B4F2D9" w14:textId="77B5600D" w:rsidR="00CE0008" w:rsidRPr="00D832D1" w:rsidRDefault="00CE0008" w:rsidP="00110A3F">
            <w:pPr>
              <w:jc w:val="center"/>
              <w:rPr>
                <w:rFonts w:ascii="Times New Roman"/>
                <w:i/>
                <w:iCs/>
                <w:sz w:val="21"/>
              </w:rPr>
            </w:pPr>
            <w:r w:rsidRPr="00D832D1">
              <w:rPr>
                <w:rFonts w:ascii="Times New Roman"/>
                <w:i/>
                <w:iCs/>
                <w:sz w:val="21"/>
              </w:rPr>
              <w:t>&lt;.001</w:t>
            </w:r>
          </w:p>
        </w:tc>
      </w:tr>
      <w:tr w:rsidR="00CE0008" w:rsidRPr="005E65D3" w14:paraId="1F9B9D72" w14:textId="55E7A486" w:rsidTr="003908FF">
        <w:trPr>
          <w:trHeight w:val="1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91782F" w14:textId="65272578" w:rsidR="00D832D1" w:rsidRPr="007525E1" w:rsidRDefault="007525E1" w:rsidP="00D832D1">
            <w:pPr>
              <w:jc w:val="left"/>
              <w:rPr>
                <w:rFonts w:ascii="Times New Roman"/>
                <w:sz w:val="21"/>
              </w:rPr>
            </w:pPr>
            <w:bookmarkStart w:id="1" w:name="_Hlk189215297"/>
            <w:r w:rsidRPr="007525E1">
              <w:rPr>
                <w:rFonts w:ascii="Times New Roman"/>
                <w:sz w:val="21"/>
              </w:rPr>
              <w:t>Abbreviations:</w:t>
            </w:r>
            <w:r w:rsidRPr="007525E1">
              <w:rPr>
                <w:rFonts w:ascii="Times New Roman" w:hint="eastAsia"/>
                <w:sz w:val="21"/>
              </w:rPr>
              <w:t xml:space="preserve"> </w:t>
            </w:r>
            <w:r w:rsidR="00D832D1" w:rsidRPr="007525E1">
              <w:rPr>
                <w:rFonts w:ascii="Times New Roman"/>
                <w:sz w:val="21"/>
              </w:rPr>
              <w:t>CF</w:t>
            </w:r>
            <w:r>
              <w:rPr>
                <w:rFonts w:ascii="Times New Roman" w:hint="eastAsia"/>
                <w:sz w:val="21"/>
              </w:rPr>
              <w:t>,</w:t>
            </w:r>
            <w:r w:rsidR="00D832D1" w:rsidRPr="007525E1">
              <w:rPr>
                <w:rFonts w:ascii="Times New Roman"/>
                <w:sz w:val="21"/>
              </w:rPr>
              <w:t xml:space="preserve"> fluorouracil and cisplatin</w:t>
            </w:r>
            <w:r w:rsidR="00D832D1" w:rsidRPr="007525E1">
              <w:rPr>
                <w:rFonts w:ascii="Times New Roman" w:hint="eastAsia"/>
                <w:sz w:val="21"/>
              </w:rPr>
              <w:t>;</w:t>
            </w:r>
            <w:r w:rsidR="00D832D1" w:rsidRPr="007525E1">
              <w:rPr>
                <w:rFonts w:ascii="Times New Roman"/>
                <w:sz w:val="21"/>
              </w:rPr>
              <w:t xml:space="preserve"> DCF</w:t>
            </w:r>
            <w:r>
              <w:rPr>
                <w:rFonts w:ascii="Times New Roman" w:hint="eastAsia"/>
                <w:sz w:val="21"/>
              </w:rPr>
              <w:t>,</w:t>
            </w:r>
            <w:r w:rsidR="00D832D1" w:rsidRPr="007525E1">
              <w:rPr>
                <w:rFonts w:ascii="Times New Roman"/>
                <w:sz w:val="21"/>
              </w:rPr>
              <w:t xml:space="preserve"> fluorouracil, cisplatin, and docetaxel</w:t>
            </w:r>
            <w:r w:rsidR="00D832D1" w:rsidRPr="007525E1">
              <w:rPr>
                <w:rFonts w:ascii="Times New Roman" w:hint="eastAsia"/>
                <w:sz w:val="21"/>
              </w:rPr>
              <w:t>;</w:t>
            </w:r>
            <w:r w:rsidR="00D832D1" w:rsidRPr="007525E1">
              <w:rPr>
                <w:rFonts w:ascii="Times New Roman"/>
                <w:sz w:val="21"/>
              </w:rPr>
              <w:t xml:space="preserve"> NAC</w:t>
            </w:r>
            <w:r>
              <w:rPr>
                <w:rFonts w:ascii="Times New Roman" w:hint="eastAsia"/>
                <w:sz w:val="21"/>
              </w:rPr>
              <w:t>,</w:t>
            </w:r>
            <w:r w:rsidR="00D832D1" w:rsidRPr="007525E1">
              <w:rPr>
                <w:rFonts w:ascii="Times New Roman"/>
                <w:sz w:val="21"/>
              </w:rPr>
              <w:t xml:space="preserve"> neoadjuvant chemotherapy</w:t>
            </w:r>
            <w:r w:rsidR="00D832D1" w:rsidRPr="007525E1">
              <w:rPr>
                <w:rFonts w:ascii="Times New Roman" w:hint="eastAsia"/>
                <w:sz w:val="21"/>
              </w:rPr>
              <w:t>;</w:t>
            </w:r>
            <w:r w:rsidR="00D832D1" w:rsidRPr="007525E1">
              <w:rPr>
                <w:rFonts w:ascii="Times New Roman"/>
                <w:sz w:val="21"/>
              </w:rPr>
              <w:t xml:space="preserve"> IQR</w:t>
            </w:r>
            <w:r>
              <w:rPr>
                <w:rFonts w:ascii="Times New Roman" w:hint="eastAsia"/>
                <w:sz w:val="21"/>
              </w:rPr>
              <w:t>,</w:t>
            </w:r>
            <w:r w:rsidR="00D832D1" w:rsidRPr="007525E1">
              <w:rPr>
                <w:rFonts w:ascii="Times New Roman"/>
                <w:sz w:val="21"/>
              </w:rPr>
              <w:t xml:space="preserve"> interquartile range</w:t>
            </w:r>
            <w:r w:rsidR="00D832D1" w:rsidRPr="007525E1">
              <w:rPr>
                <w:rFonts w:ascii="Times New Roman" w:hint="eastAsia"/>
                <w:sz w:val="21"/>
              </w:rPr>
              <w:t>;</w:t>
            </w:r>
            <w:r w:rsidR="00D832D1" w:rsidRPr="007525E1">
              <w:rPr>
                <w:rFonts w:ascii="Times New Roman"/>
                <w:sz w:val="21"/>
              </w:rPr>
              <w:t xml:space="preserve"> BMI</w:t>
            </w:r>
            <w:r>
              <w:rPr>
                <w:rFonts w:ascii="Times New Roman" w:hint="eastAsia"/>
                <w:sz w:val="21"/>
              </w:rPr>
              <w:t>,</w:t>
            </w:r>
            <w:r w:rsidR="00D832D1" w:rsidRPr="007525E1">
              <w:rPr>
                <w:rFonts w:ascii="Times New Roman"/>
                <w:sz w:val="21"/>
              </w:rPr>
              <w:t xml:space="preserve"> body mass index</w:t>
            </w:r>
            <w:r w:rsidR="00D832D1" w:rsidRPr="007525E1">
              <w:rPr>
                <w:rFonts w:ascii="Times New Roman" w:hint="eastAsia"/>
                <w:sz w:val="21"/>
              </w:rPr>
              <w:t xml:space="preserve">; </w:t>
            </w:r>
            <w:r w:rsidR="00D832D1" w:rsidRPr="007525E1">
              <w:rPr>
                <w:rFonts w:ascii="Times New Roman"/>
                <w:sz w:val="21"/>
              </w:rPr>
              <w:t>ASA-PS</w:t>
            </w:r>
            <w:r>
              <w:rPr>
                <w:rFonts w:ascii="Times New Roman" w:hint="eastAsia"/>
                <w:sz w:val="21"/>
              </w:rPr>
              <w:t>,</w:t>
            </w:r>
            <w:r w:rsidR="00D832D1" w:rsidRPr="007525E1">
              <w:rPr>
                <w:rFonts w:ascii="Times New Roman"/>
                <w:sz w:val="21"/>
              </w:rPr>
              <w:t xml:space="preserve"> American Society of Anesthesiologists Physical Status</w:t>
            </w:r>
          </w:p>
          <w:p w14:paraId="77B96D1B" w14:textId="5A23F02C" w:rsidR="00CE0008" w:rsidRPr="007525E1" w:rsidRDefault="007525E1" w:rsidP="00D832D1">
            <w:pPr>
              <w:jc w:val="left"/>
              <w:rPr>
                <w:rFonts w:ascii="Times New Roman"/>
                <w:sz w:val="18"/>
                <w:szCs w:val="18"/>
              </w:rPr>
            </w:pPr>
            <w:r w:rsidRPr="00215A6E">
              <w:rPr>
                <w:rFonts w:ascii="Times New Roman" w:eastAsia="ＭＳ 明朝"/>
                <w:sz w:val="21"/>
              </w:rPr>
              <w:t>†</w:t>
            </w:r>
            <w:r w:rsidR="00D832D1" w:rsidRPr="007525E1">
              <w:rPr>
                <w:rFonts w:ascii="Times New Roman"/>
                <w:sz w:val="21"/>
              </w:rPr>
              <w:t>TNM classification of International Union Against Cancer (UICC) 8th edition.</w:t>
            </w:r>
          </w:p>
        </w:tc>
      </w:tr>
      <w:bookmarkEnd w:id="1"/>
    </w:tbl>
    <w:p w14:paraId="04A0ED5D" w14:textId="77777777" w:rsidR="0076144D" w:rsidRPr="00D155AB" w:rsidRDefault="0076144D" w:rsidP="0093752D">
      <w:pPr>
        <w:widowControl/>
        <w:jc w:val="left"/>
        <w:rPr>
          <w:rFonts w:ascii="Times New Roman" w:eastAsia="ＭＳ 明朝"/>
          <w:b/>
          <w:sz w:val="16"/>
          <w:szCs w:val="16"/>
        </w:rPr>
      </w:pPr>
    </w:p>
    <w:sectPr w:rsidR="0076144D" w:rsidRPr="00D155AB" w:rsidSect="00D832D1">
      <w:pgSz w:w="11906" w:h="16838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66164" w14:textId="77777777" w:rsidR="00D57D11" w:rsidRDefault="00D57D11" w:rsidP="0056139D">
      <w:r>
        <w:separator/>
      </w:r>
    </w:p>
  </w:endnote>
  <w:endnote w:type="continuationSeparator" w:id="0">
    <w:p w14:paraId="130BC9E8" w14:textId="77777777" w:rsidR="00D57D11" w:rsidRDefault="00D57D11" w:rsidP="00561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C90E2" w14:textId="77777777" w:rsidR="00D57D11" w:rsidRDefault="00D57D11" w:rsidP="0056139D">
      <w:r>
        <w:separator/>
      </w:r>
    </w:p>
  </w:footnote>
  <w:footnote w:type="continuationSeparator" w:id="0">
    <w:p w14:paraId="7596806D" w14:textId="77777777" w:rsidR="00D57D11" w:rsidRDefault="00D57D11" w:rsidP="00561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282"/>
    <w:rsid w:val="00020B43"/>
    <w:rsid w:val="0002480E"/>
    <w:rsid w:val="0003299E"/>
    <w:rsid w:val="000450A0"/>
    <w:rsid w:val="0004521F"/>
    <w:rsid w:val="00065DBF"/>
    <w:rsid w:val="00074DFF"/>
    <w:rsid w:val="00094DF9"/>
    <w:rsid w:val="00097751"/>
    <w:rsid w:val="000B0045"/>
    <w:rsid w:val="000B5B52"/>
    <w:rsid w:val="000B5F41"/>
    <w:rsid w:val="000C1E4C"/>
    <w:rsid w:val="000C65A8"/>
    <w:rsid w:val="000F182C"/>
    <w:rsid w:val="000F44DB"/>
    <w:rsid w:val="00110A3F"/>
    <w:rsid w:val="00117F2E"/>
    <w:rsid w:val="0012404E"/>
    <w:rsid w:val="001461B1"/>
    <w:rsid w:val="00150683"/>
    <w:rsid w:val="001519C3"/>
    <w:rsid w:val="00163463"/>
    <w:rsid w:val="00175A59"/>
    <w:rsid w:val="00191300"/>
    <w:rsid w:val="00191CDF"/>
    <w:rsid w:val="001A1307"/>
    <w:rsid w:val="001A61D7"/>
    <w:rsid w:val="001B5161"/>
    <w:rsid w:val="001C4CE5"/>
    <w:rsid w:val="001C7436"/>
    <w:rsid w:val="00201399"/>
    <w:rsid w:val="0020455E"/>
    <w:rsid w:val="00210B23"/>
    <w:rsid w:val="00215312"/>
    <w:rsid w:val="002204B0"/>
    <w:rsid w:val="00220D8C"/>
    <w:rsid w:val="00234860"/>
    <w:rsid w:val="00253191"/>
    <w:rsid w:val="00265A97"/>
    <w:rsid w:val="00270972"/>
    <w:rsid w:val="002713B0"/>
    <w:rsid w:val="0029061C"/>
    <w:rsid w:val="002A2BF4"/>
    <w:rsid w:val="002C7CD3"/>
    <w:rsid w:val="002D5ED6"/>
    <w:rsid w:val="002D7895"/>
    <w:rsid w:val="002D7A05"/>
    <w:rsid w:val="002E2286"/>
    <w:rsid w:val="002E54A0"/>
    <w:rsid w:val="00313F04"/>
    <w:rsid w:val="00320403"/>
    <w:rsid w:val="00321036"/>
    <w:rsid w:val="00341628"/>
    <w:rsid w:val="00347EA5"/>
    <w:rsid w:val="00350FCE"/>
    <w:rsid w:val="003549B9"/>
    <w:rsid w:val="00357F34"/>
    <w:rsid w:val="0036398C"/>
    <w:rsid w:val="003655F1"/>
    <w:rsid w:val="00366964"/>
    <w:rsid w:val="00367082"/>
    <w:rsid w:val="0037159D"/>
    <w:rsid w:val="003773A9"/>
    <w:rsid w:val="003808E8"/>
    <w:rsid w:val="00387BE4"/>
    <w:rsid w:val="003908FF"/>
    <w:rsid w:val="003C4E06"/>
    <w:rsid w:val="003E3B0C"/>
    <w:rsid w:val="003E717A"/>
    <w:rsid w:val="003F04D3"/>
    <w:rsid w:val="003F6D78"/>
    <w:rsid w:val="00415A55"/>
    <w:rsid w:val="00416619"/>
    <w:rsid w:val="00416877"/>
    <w:rsid w:val="004178FD"/>
    <w:rsid w:val="00421DC2"/>
    <w:rsid w:val="00423F0B"/>
    <w:rsid w:val="004244E5"/>
    <w:rsid w:val="00435481"/>
    <w:rsid w:val="00440FD8"/>
    <w:rsid w:val="00451484"/>
    <w:rsid w:val="0045404A"/>
    <w:rsid w:val="00456BD5"/>
    <w:rsid w:val="00457247"/>
    <w:rsid w:val="0046084D"/>
    <w:rsid w:val="00461D73"/>
    <w:rsid w:val="004675BE"/>
    <w:rsid w:val="0047416C"/>
    <w:rsid w:val="004803EB"/>
    <w:rsid w:val="004960FD"/>
    <w:rsid w:val="0049708D"/>
    <w:rsid w:val="004C0FF2"/>
    <w:rsid w:val="004C4282"/>
    <w:rsid w:val="004C7D3B"/>
    <w:rsid w:val="004D4101"/>
    <w:rsid w:val="004D746A"/>
    <w:rsid w:val="004E120F"/>
    <w:rsid w:val="005024A6"/>
    <w:rsid w:val="00505441"/>
    <w:rsid w:val="0050694A"/>
    <w:rsid w:val="00511555"/>
    <w:rsid w:val="00511761"/>
    <w:rsid w:val="00522B39"/>
    <w:rsid w:val="00523630"/>
    <w:rsid w:val="00523A9C"/>
    <w:rsid w:val="00523FC7"/>
    <w:rsid w:val="00526E43"/>
    <w:rsid w:val="00536FCE"/>
    <w:rsid w:val="005412E1"/>
    <w:rsid w:val="005474C8"/>
    <w:rsid w:val="00557C8C"/>
    <w:rsid w:val="0056139D"/>
    <w:rsid w:val="005710BB"/>
    <w:rsid w:val="00591AC7"/>
    <w:rsid w:val="0059401F"/>
    <w:rsid w:val="00596161"/>
    <w:rsid w:val="005B2FF2"/>
    <w:rsid w:val="005E5DFE"/>
    <w:rsid w:val="005E65D3"/>
    <w:rsid w:val="005F2715"/>
    <w:rsid w:val="006130CC"/>
    <w:rsid w:val="00613A97"/>
    <w:rsid w:val="006162A7"/>
    <w:rsid w:val="006234DA"/>
    <w:rsid w:val="00625758"/>
    <w:rsid w:val="0063006B"/>
    <w:rsid w:val="00631325"/>
    <w:rsid w:val="00635A77"/>
    <w:rsid w:val="006513AB"/>
    <w:rsid w:val="006526D9"/>
    <w:rsid w:val="006538F8"/>
    <w:rsid w:val="00671679"/>
    <w:rsid w:val="00687EAE"/>
    <w:rsid w:val="00690EC0"/>
    <w:rsid w:val="00692433"/>
    <w:rsid w:val="00694138"/>
    <w:rsid w:val="00695566"/>
    <w:rsid w:val="006A30FD"/>
    <w:rsid w:val="006A46EC"/>
    <w:rsid w:val="006A6BC2"/>
    <w:rsid w:val="006B3FD5"/>
    <w:rsid w:val="006C0C99"/>
    <w:rsid w:val="006C4A35"/>
    <w:rsid w:val="006D0438"/>
    <w:rsid w:val="006E3423"/>
    <w:rsid w:val="006E4F18"/>
    <w:rsid w:val="006E51B2"/>
    <w:rsid w:val="00702949"/>
    <w:rsid w:val="00742619"/>
    <w:rsid w:val="0075145A"/>
    <w:rsid w:val="007525E1"/>
    <w:rsid w:val="00755C84"/>
    <w:rsid w:val="007607F4"/>
    <w:rsid w:val="0076144D"/>
    <w:rsid w:val="00762597"/>
    <w:rsid w:val="007708F8"/>
    <w:rsid w:val="00771592"/>
    <w:rsid w:val="00783FE5"/>
    <w:rsid w:val="007A0D4A"/>
    <w:rsid w:val="007B2440"/>
    <w:rsid w:val="007D4E02"/>
    <w:rsid w:val="007E202B"/>
    <w:rsid w:val="00800868"/>
    <w:rsid w:val="00803C32"/>
    <w:rsid w:val="00811E5D"/>
    <w:rsid w:val="00812EA1"/>
    <w:rsid w:val="008206EF"/>
    <w:rsid w:val="0085283F"/>
    <w:rsid w:val="00856165"/>
    <w:rsid w:val="008568D9"/>
    <w:rsid w:val="00856F0F"/>
    <w:rsid w:val="008A3696"/>
    <w:rsid w:val="008A406E"/>
    <w:rsid w:val="008D243B"/>
    <w:rsid w:val="008D4825"/>
    <w:rsid w:val="008D648B"/>
    <w:rsid w:val="008F104E"/>
    <w:rsid w:val="00921457"/>
    <w:rsid w:val="0093752D"/>
    <w:rsid w:val="00942ADE"/>
    <w:rsid w:val="00946F11"/>
    <w:rsid w:val="00953635"/>
    <w:rsid w:val="009812A4"/>
    <w:rsid w:val="0098684E"/>
    <w:rsid w:val="009A0C6F"/>
    <w:rsid w:val="009B21F1"/>
    <w:rsid w:val="009C2EA0"/>
    <w:rsid w:val="009C5148"/>
    <w:rsid w:val="009D466D"/>
    <w:rsid w:val="00A02943"/>
    <w:rsid w:val="00A11574"/>
    <w:rsid w:val="00A24F8E"/>
    <w:rsid w:val="00A25DFD"/>
    <w:rsid w:val="00A30C4A"/>
    <w:rsid w:val="00A343F8"/>
    <w:rsid w:val="00A34933"/>
    <w:rsid w:val="00A4648A"/>
    <w:rsid w:val="00A5273E"/>
    <w:rsid w:val="00A52CB1"/>
    <w:rsid w:val="00A52CE1"/>
    <w:rsid w:val="00A5497F"/>
    <w:rsid w:val="00A57FEE"/>
    <w:rsid w:val="00A6065D"/>
    <w:rsid w:val="00A641DE"/>
    <w:rsid w:val="00A65881"/>
    <w:rsid w:val="00A67914"/>
    <w:rsid w:val="00A717BB"/>
    <w:rsid w:val="00A94BB5"/>
    <w:rsid w:val="00A951DA"/>
    <w:rsid w:val="00AB1D96"/>
    <w:rsid w:val="00AC7CDD"/>
    <w:rsid w:val="00AD57D8"/>
    <w:rsid w:val="00AD5C33"/>
    <w:rsid w:val="00AF6BE1"/>
    <w:rsid w:val="00B23BB9"/>
    <w:rsid w:val="00B40935"/>
    <w:rsid w:val="00B4114E"/>
    <w:rsid w:val="00B5758B"/>
    <w:rsid w:val="00B6107F"/>
    <w:rsid w:val="00B61F51"/>
    <w:rsid w:val="00B63845"/>
    <w:rsid w:val="00B642C6"/>
    <w:rsid w:val="00B713DE"/>
    <w:rsid w:val="00B87A48"/>
    <w:rsid w:val="00B92AC8"/>
    <w:rsid w:val="00B94305"/>
    <w:rsid w:val="00B96264"/>
    <w:rsid w:val="00BA3D96"/>
    <w:rsid w:val="00BB0729"/>
    <w:rsid w:val="00BC295F"/>
    <w:rsid w:val="00BD4BF7"/>
    <w:rsid w:val="00BD64F1"/>
    <w:rsid w:val="00BD76C0"/>
    <w:rsid w:val="00BE0B49"/>
    <w:rsid w:val="00BE424A"/>
    <w:rsid w:val="00BF7C4C"/>
    <w:rsid w:val="00C06333"/>
    <w:rsid w:val="00C222DD"/>
    <w:rsid w:val="00C25AFE"/>
    <w:rsid w:val="00C30EC1"/>
    <w:rsid w:val="00C35DE8"/>
    <w:rsid w:val="00C40C16"/>
    <w:rsid w:val="00C44B3D"/>
    <w:rsid w:val="00C47110"/>
    <w:rsid w:val="00C47856"/>
    <w:rsid w:val="00C55D17"/>
    <w:rsid w:val="00C5672E"/>
    <w:rsid w:val="00C63B63"/>
    <w:rsid w:val="00C9234C"/>
    <w:rsid w:val="00C933F5"/>
    <w:rsid w:val="00C97512"/>
    <w:rsid w:val="00CA37CF"/>
    <w:rsid w:val="00CB5688"/>
    <w:rsid w:val="00CB7319"/>
    <w:rsid w:val="00CC10A0"/>
    <w:rsid w:val="00CC7D9B"/>
    <w:rsid w:val="00CD1DE7"/>
    <w:rsid w:val="00CD246F"/>
    <w:rsid w:val="00CD284B"/>
    <w:rsid w:val="00CE0008"/>
    <w:rsid w:val="00CE0A24"/>
    <w:rsid w:val="00CE11EC"/>
    <w:rsid w:val="00CE45AF"/>
    <w:rsid w:val="00CE6DE5"/>
    <w:rsid w:val="00CF2947"/>
    <w:rsid w:val="00D02468"/>
    <w:rsid w:val="00D03EDC"/>
    <w:rsid w:val="00D155AB"/>
    <w:rsid w:val="00D27254"/>
    <w:rsid w:val="00D272E9"/>
    <w:rsid w:val="00D300A3"/>
    <w:rsid w:val="00D37D5F"/>
    <w:rsid w:val="00D40D12"/>
    <w:rsid w:val="00D42940"/>
    <w:rsid w:val="00D47A07"/>
    <w:rsid w:val="00D57D11"/>
    <w:rsid w:val="00D64138"/>
    <w:rsid w:val="00D77A5D"/>
    <w:rsid w:val="00D80B76"/>
    <w:rsid w:val="00D832D1"/>
    <w:rsid w:val="00D85076"/>
    <w:rsid w:val="00D85549"/>
    <w:rsid w:val="00D92F84"/>
    <w:rsid w:val="00D93847"/>
    <w:rsid w:val="00DC1323"/>
    <w:rsid w:val="00DD16F2"/>
    <w:rsid w:val="00DF6357"/>
    <w:rsid w:val="00E0028F"/>
    <w:rsid w:val="00E10DB6"/>
    <w:rsid w:val="00E15498"/>
    <w:rsid w:val="00E1580E"/>
    <w:rsid w:val="00E2597F"/>
    <w:rsid w:val="00E35E7B"/>
    <w:rsid w:val="00E40787"/>
    <w:rsid w:val="00E471F2"/>
    <w:rsid w:val="00E4726D"/>
    <w:rsid w:val="00E508DD"/>
    <w:rsid w:val="00E5688C"/>
    <w:rsid w:val="00E6615B"/>
    <w:rsid w:val="00E7033F"/>
    <w:rsid w:val="00E800A5"/>
    <w:rsid w:val="00E85F95"/>
    <w:rsid w:val="00E94B92"/>
    <w:rsid w:val="00EA3534"/>
    <w:rsid w:val="00EB43CD"/>
    <w:rsid w:val="00EB6509"/>
    <w:rsid w:val="00EC2A63"/>
    <w:rsid w:val="00EC2A97"/>
    <w:rsid w:val="00ED0BAE"/>
    <w:rsid w:val="00ED3871"/>
    <w:rsid w:val="00EE0091"/>
    <w:rsid w:val="00EE7478"/>
    <w:rsid w:val="00EF7294"/>
    <w:rsid w:val="00F018F6"/>
    <w:rsid w:val="00F169F1"/>
    <w:rsid w:val="00F244D0"/>
    <w:rsid w:val="00F34F26"/>
    <w:rsid w:val="00F456DE"/>
    <w:rsid w:val="00F463D1"/>
    <w:rsid w:val="00F50EB6"/>
    <w:rsid w:val="00F61E94"/>
    <w:rsid w:val="00F74DFD"/>
    <w:rsid w:val="00F9261E"/>
    <w:rsid w:val="00F97A38"/>
    <w:rsid w:val="00FA11C1"/>
    <w:rsid w:val="00FA5832"/>
    <w:rsid w:val="00FA6502"/>
    <w:rsid w:val="00FB1277"/>
    <w:rsid w:val="00FD3C65"/>
    <w:rsid w:val="00FE4513"/>
    <w:rsid w:val="00FF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A0EC80"/>
  <w15:docId w15:val="{6E724807-4A7F-4A1A-8460-7B98AD566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EastAsia" w:eastAsiaTheme="majorEastAsia" w:hAnsi="Times New Roman" w:cs="Times New Roman"/>
        <w:kern w:val="2"/>
        <w:sz w:val="24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24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39D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56139D"/>
  </w:style>
  <w:style w:type="paragraph" w:styleId="a5">
    <w:name w:val="footer"/>
    <w:basedOn w:val="a"/>
    <w:link w:val="a6"/>
    <w:uiPriority w:val="99"/>
    <w:unhideWhenUsed/>
    <w:rsid w:val="0056139D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56139D"/>
  </w:style>
  <w:style w:type="paragraph" w:styleId="a7">
    <w:name w:val="Balloon Text"/>
    <w:basedOn w:val="a"/>
    <w:link w:val="a8"/>
    <w:uiPriority w:val="99"/>
    <w:semiHidden/>
    <w:unhideWhenUsed/>
    <w:rsid w:val="006A46EC"/>
    <w:rPr>
      <w:rFonts w:ascii="MS UI Gothic" w:eastAsia="MS UI Gothic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A46EC"/>
    <w:rPr>
      <w:rFonts w:ascii="MS UI Gothic" w:eastAsia="MS UI Gothic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5672E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C5672E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C5672E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5672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5672E"/>
    <w:rPr>
      <w:b/>
      <w:bCs/>
      <w:sz w:val="20"/>
      <w:szCs w:val="20"/>
    </w:rPr>
  </w:style>
  <w:style w:type="paragraph" w:styleId="ae">
    <w:name w:val="List Paragraph"/>
    <w:basedOn w:val="a"/>
    <w:uiPriority w:val="34"/>
    <w:qFormat/>
    <w:rsid w:val="006C0C99"/>
    <w:pPr>
      <w:ind w:leftChars="400" w:left="840"/>
    </w:pPr>
  </w:style>
  <w:style w:type="paragraph" w:styleId="af">
    <w:name w:val="Revision"/>
    <w:hidden/>
    <w:uiPriority w:val="99"/>
    <w:semiHidden/>
    <w:rsid w:val="00F45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E89319-1690-42F3-9B0C-01FA611D5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gaki</dc:creator>
  <cp:lastModifiedBy>higaki</cp:lastModifiedBy>
  <cp:revision>9</cp:revision>
  <cp:lastPrinted>2021-12-25T03:35:00Z</cp:lastPrinted>
  <dcterms:created xsi:type="dcterms:W3CDTF">2025-08-12T06:53:00Z</dcterms:created>
  <dcterms:modified xsi:type="dcterms:W3CDTF">2026-03-10T14:20:00Z</dcterms:modified>
</cp:coreProperties>
</file>